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B32E5" w14:textId="77777777" w:rsidR="00AC37FD" w:rsidRDefault="00000000">
      <w:pPr>
        <w:pStyle w:val="H2"/>
      </w:pPr>
      <w:r>
        <w:t>Poor Peer-review Practices</w:t>
      </w:r>
    </w:p>
    <w:p w14:paraId="796C5A46" w14:textId="77777777" w:rsidR="00AC37FD" w:rsidRDefault="00AC37FD"/>
    <w:p w14:paraId="4CD01C86" w14:textId="77777777" w:rsidR="00AC37FD" w:rsidRDefault="00AC37FD">
      <w:pPr>
        <w:pStyle w:val="BlockSeparator"/>
      </w:pPr>
    </w:p>
    <w:p w14:paraId="66E32C80" w14:textId="77777777" w:rsidR="00AC37FD" w:rsidRDefault="00000000">
      <w:pPr>
        <w:pStyle w:val="BlockStartLabel"/>
      </w:pPr>
      <w:r>
        <w:t>Start of Block: Block 1</w:t>
      </w:r>
    </w:p>
    <w:p w14:paraId="342F12F3" w14:textId="77777777" w:rsidR="00AC37FD" w:rsidRDefault="00AC37FD"/>
    <w:p w14:paraId="0CF6D610" w14:textId="77777777" w:rsidR="00AC37FD" w:rsidRDefault="00000000">
      <w:pPr>
        <w:keepNext/>
      </w:pPr>
      <w:r>
        <w:br/>
        <w:t xml:space="preserve">We would like you to take part in a brief survey study about peer review. We’re trying to get a sense of the frequency and ramifications of poor quality, obnoxious, or upsetting peer review practices. This should take no more than </w:t>
      </w:r>
      <w:r>
        <w:rPr>
          <w:b/>
        </w:rPr>
        <w:t>10 minutes</w:t>
      </w:r>
      <w:r>
        <w:t xml:space="preserve"> of your time.   </w:t>
      </w:r>
      <w:r>
        <w:br/>
        <w:t xml:space="preserve">   </w:t>
      </w:r>
      <w:r>
        <w:br/>
        <w:t xml:space="preserve">This survey is </w:t>
      </w:r>
      <w:r>
        <w:rPr>
          <w:b/>
        </w:rPr>
        <w:t>anonymous</w:t>
      </w:r>
      <w:r>
        <w:t xml:space="preserve">. You received our solicitation because you: 1) are an NIH-funded investigator; or 2) are a member of a professional society or internet discussion forum that has allowed us to distribute our request. You may receive more than one request; if you do, please only reply once.   </w:t>
      </w:r>
      <w:r>
        <w:br/>
        <w:t xml:space="preserve">   </w:t>
      </w:r>
      <w:r>
        <w:br/>
        <w:t>This survey has been determined to be exempt by the University of Pennsylvania Institutional Review Board. If you have any questions or would like a copy of the results of this project, please contact us. </w:t>
      </w:r>
      <w:r>
        <w:br/>
      </w:r>
      <w:r>
        <w:br/>
      </w:r>
      <w:r>
        <w:br/>
        <w:t xml:space="preserve">Thank you very much! We appreciate your time and effort.     </w:t>
      </w:r>
      <w:r>
        <w:br/>
        <w:t> </w:t>
      </w:r>
      <w:r>
        <w:br/>
        <w:t xml:space="preserve">Jon Merz: merz@pennmedicine.upenn.edu; 267-254-6470    </w:t>
      </w:r>
      <w:r>
        <w:br/>
        <w:t xml:space="preserve">Kyle McCloskey: kyle.mccloskey@pennmedicine.upenn.edu  </w:t>
      </w:r>
      <w:r>
        <w:br/>
        <w:t xml:space="preserve">   </w:t>
      </w:r>
      <w:r>
        <w:br/>
      </w:r>
      <w:r>
        <w:rPr>
          <w:b/>
        </w:rPr>
        <w:t>Click "I agree" to take part.</w:t>
      </w:r>
    </w:p>
    <w:p w14:paraId="747ED8DC" w14:textId="77777777" w:rsidR="00AC37FD" w:rsidRDefault="00000000">
      <w:pPr>
        <w:pStyle w:val="ListParagraph"/>
        <w:keepNext/>
        <w:numPr>
          <w:ilvl w:val="0"/>
          <w:numId w:val="4"/>
        </w:numPr>
      </w:pPr>
      <w:r>
        <w:t xml:space="preserve">I </w:t>
      </w:r>
      <w:proofErr w:type="gramStart"/>
      <w:r>
        <w:t>agree  (</w:t>
      </w:r>
      <w:proofErr w:type="gramEnd"/>
      <w:r>
        <w:t xml:space="preserve">1) </w:t>
      </w:r>
    </w:p>
    <w:p w14:paraId="415260D7" w14:textId="77777777" w:rsidR="00AC37FD" w:rsidRDefault="00000000">
      <w:pPr>
        <w:pStyle w:val="ListParagraph"/>
        <w:keepNext/>
        <w:numPr>
          <w:ilvl w:val="0"/>
          <w:numId w:val="4"/>
        </w:numPr>
      </w:pPr>
      <w:r>
        <w:t xml:space="preserve">I do not </w:t>
      </w:r>
      <w:proofErr w:type="gramStart"/>
      <w:r>
        <w:t>agree  (</w:t>
      </w:r>
      <w:proofErr w:type="gramEnd"/>
      <w:r>
        <w:t xml:space="preserve">2) </w:t>
      </w:r>
    </w:p>
    <w:p w14:paraId="1059E7C2" w14:textId="77777777" w:rsidR="00AC37FD" w:rsidRDefault="00AC37FD"/>
    <w:p w14:paraId="641CB42C" w14:textId="77777777" w:rsidR="00AC37FD" w:rsidRDefault="00000000">
      <w:pPr>
        <w:pStyle w:val="QSkipLogic"/>
      </w:pPr>
      <w:r>
        <w:t>Skip To: End of Survey If We would like you to take part in a brief survey study about peer review. We’re trying to get a s... = I do not agree</w:t>
      </w:r>
    </w:p>
    <w:p w14:paraId="3C38ECC1" w14:textId="77777777" w:rsidR="00AC37FD" w:rsidRDefault="00000000">
      <w:pPr>
        <w:pStyle w:val="BlockEndLabel"/>
      </w:pPr>
      <w:r>
        <w:t>End of Block: Block 1</w:t>
      </w:r>
    </w:p>
    <w:p w14:paraId="6EDF69BF" w14:textId="77777777" w:rsidR="00AC37FD" w:rsidRDefault="00AC37FD">
      <w:pPr>
        <w:pStyle w:val="BlockSeparator"/>
      </w:pPr>
    </w:p>
    <w:p w14:paraId="0BE8C917" w14:textId="77777777" w:rsidR="00AC37FD" w:rsidRDefault="00000000">
      <w:pPr>
        <w:pStyle w:val="BlockStartLabel"/>
      </w:pPr>
      <w:r>
        <w:t>Start of Block: Block 2</w:t>
      </w:r>
    </w:p>
    <w:p w14:paraId="7C771ED7" w14:textId="77777777" w:rsidR="00AC37FD" w:rsidRDefault="00AC37FD"/>
    <w:p w14:paraId="00E713BF" w14:textId="77777777" w:rsidR="00AC37FD" w:rsidRDefault="00000000">
      <w:pPr>
        <w:keepNext/>
      </w:pPr>
      <w:r>
        <w:t>Have you encountered the following examples of ill-natured reviews?</w:t>
      </w:r>
      <w:r>
        <w:br/>
      </w:r>
      <w:r>
        <w:rPr>
          <w:i/>
        </w:rPr>
        <w:br/>
      </w:r>
      <w:r>
        <w:br/>
      </w:r>
      <w:r>
        <w:rPr>
          <w:i/>
        </w:rPr>
        <w:t xml:space="preserve">Note: we are focused on peer-review of authored journal articles or longer manuscripts, and not grant applications. We do not expect you to pull out old peer reviews to answer the following </w:t>
      </w:r>
      <w:r>
        <w:rPr>
          <w:i/>
        </w:rPr>
        <w:lastRenderedPageBreak/>
        <w:t>questions, so please answer all questions from recall.</w:t>
      </w:r>
      <w:r>
        <w:br/>
      </w:r>
    </w:p>
    <w:p w14:paraId="3BED40C2" w14:textId="77777777" w:rsidR="00AC37FD" w:rsidRDefault="00AC37FD"/>
    <w:p w14:paraId="17DA1910" w14:textId="77777777" w:rsidR="00AC37FD" w:rsidRDefault="00AC37FD">
      <w:pPr>
        <w:pStyle w:val="QuestionSeparator"/>
      </w:pPr>
    </w:p>
    <w:p w14:paraId="25003DCD" w14:textId="77777777" w:rsidR="00AC37FD" w:rsidRDefault="00AC37FD"/>
    <w:p w14:paraId="154FA3CA" w14:textId="77777777" w:rsidR="00AC37FD" w:rsidRDefault="00000000">
      <w:pPr>
        <w:keepNext/>
      </w:pPr>
      <w:r>
        <w:t>Damning with faint praise (e.g., not finding fault, but giving the paper a big “so what?”).</w:t>
      </w:r>
    </w:p>
    <w:p w14:paraId="2B4B2658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1) </w:t>
      </w:r>
    </w:p>
    <w:p w14:paraId="7D0ACD04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2) </w:t>
      </w:r>
    </w:p>
    <w:p w14:paraId="2268047F" w14:textId="77777777" w:rsidR="00AC37FD" w:rsidRDefault="00AC37FD"/>
    <w:p w14:paraId="0B81414D" w14:textId="77777777" w:rsidR="00AC37FD" w:rsidRDefault="00AC37FD">
      <w:pPr>
        <w:pStyle w:val="QuestionSeparator"/>
      </w:pPr>
    </w:p>
    <w:p w14:paraId="78B2CD2F" w14:textId="77777777" w:rsidR="00AC37FD" w:rsidRDefault="00AC37FD"/>
    <w:p w14:paraId="7E767656" w14:textId="77777777" w:rsidR="00AC37FD" w:rsidRDefault="00000000">
      <w:pPr>
        <w:keepNext/>
      </w:pPr>
      <w:r>
        <w:t>Ad hominem attack (e.g., suggestion that the author(s) do not know what they are talking about).</w:t>
      </w:r>
    </w:p>
    <w:p w14:paraId="21A6C199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1) </w:t>
      </w:r>
    </w:p>
    <w:p w14:paraId="155DC3E8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2) </w:t>
      </w:r>
    </w:p>
    <w:p w14:paraId="49314D09" w14:textId="77777777" w:rsidR="00AC37FD" w:rsidRDefault="00AC37FD"/>
    <w:p w14:paraId="03651D20" w14:textId="77777777" w:rsidR="00AC37FD" w:rsidRDefault="00AC37FD">
      <w:pPr>
        <w:pStyle w:val="QuestionSeparator"/>
      </w:pPr>
    </w:p>
    <w:p w14:paraId="591B19B5" w14:textId="77777777" w:rsidR="00AC37FD" w:rsidRDefault="00AC37FD"/>
    <w:p w14:paraId="7FB620B9" w14:textId="77777777" w:rsidR="00AC37FD" w:rsidRDefault="00000000">
      <w:pPr>
        <w:keepNext/>
      </w:pPr>
      <w:r>
        <w:t>Insulting statements (e.g., derogatory statements about the author(s), institutions, the research, etc.).</w:t>
      </w:r>
    </w:p>
    <w:p w14:paraId="09124F99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1) </w:t>
      </w:r>
    </w:p>
    <w:p w14:paraId="1E8453C3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2) </w:t>
      </w:r>
    </w:p>
    <w:p w14:paraId="558E15A3" w14:textId="77777777" w:rsidR="00AC37FD" w:rsidRDefault="00AC37FD"/>
    <w:p w14:paraId="46E0F817" w14:textId="77777777" w:rsidR="00AC37FD" w:rsidRDefault="00AC37FD">
      <w:pPr>
        <w:pStyle w:val="QuestionSeparator"/>
      </w:pPr>
    </w:p>
    <w:p w14:paraId="3F9A5715" w14:textId="77777777" w:rsidR="00AC37FD" w:rsidRDefault="00AC37FD"/>
    <w:p w14:paraId="1F0B9A78" w14:textId="77777777" w:rsidR="00AC37FD" w:rsidRDefault="00000000">
      <w:pPr>
        <w:keepNext/>
      </w:pPr>
      <w:r>
        <w:t>Unprofessional language (e.g., abusive, obnoxious, disrespectful, hurtful, sarcastic comments).</w:t>
      </w:r>
    </w:p>
    <w:p w14:paraId="1B31BF45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1) </w:t>
      </w:r>
    </w:p>
    <w:p w14:paraId="5E836D17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2) </w:t>
      </w:r>
    </w:p>
    <w:p w14:paraId="72FCFFF1" w14:textId="77777777" w:rsidR="00AC37FD" w:rsidRDefault="00AC37FD"/>
    <w:p w14:paraId="6EF3B2AA" w14:textId="77777777" w:rsidR="00AC37FD" w:rsidRDefault="00AC37FD">
      <w:pPr>
        <w:pStyle w:val="QuestionSeparator"/>
      </w:pPr>
    </w:p>
    <w:p w14:paraId="161A162D" w14:textId="77777777" w:rsidR="00AC37FD" w:rsidRDefault="00AC37FD"/>
    <w:p w14:paraId="01D17DEA" w14:textId="77777777" w:rsidR="00AC37FD" w:rsidRDefault="00000000">
      <w:pPr>
        <w:keepNext/>
      </w:pPr>
      <w:r>
        <w:lastRenderedPageBreak/>
        <w:t>Severity of criticisms inconsistent with overall tenor/recommendations.</w:t>
      </w:r>
    </w:p>
    <w:p w14:paraId="5CD82B02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1) </w:t>
      </w:r>
    </w:p>
    <w:p w14:paraId="6BF6E3FD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2) </w:t>
      </w:r>
    </w:p>
    <w:p w14:paraId="79953FD7" w14:textId="77777777" w:rsidR="00AC37FD" w:rsidRDefault="00AC37FD"/>
    <w:p w14:paraId="6DBF20B3" w14:textId="77777777" w:rsidR="00AC37FD" w:rsidRDefault="00AC37FD">
      <w:pPr>
        <w:pStyle w:val="QuestionSeparator"/>
      </w:pPr>
    </w:p>
    <w:p w14:paraId="58566E22" w14:textId="77777777" w:rsidR="00AC37FD" w:rsidRDefault="00AC37FD"/>
    <w:p w14:paraId="06CBF8FA" w14:textId="77777777" w:rsidR="00AC37FD" w:rsidRDefault="00000000">
      <w:pPr>
        <w:keepNext/>
      </w:pPr>
      <w:r>
        <w:t>Unbalanced negative review (i.e., the review only focused on criticism without highlighting what was done well).</w:t>
      </w:r>
    </w:p>
    <w:p w14:paraId="5A1B5481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1) </w:t>
      </w:r>
    </w:p>
    <w:p w14:paraId="6585AFDA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2) </w:t>
      </w:r>
    </w:p>
    <w:p w14:paraId="54B839FA" w14:textId="77777777" w:rsidR="00AC37FD" w:rsidRDefault="00AC37FD"/>
    <w:p w14:paraId="3A95085B" w14:textId="77777777" w:rsidR="00AC37FD" w:rsidRDefault="00AC37FD">
      <w:pPr>
        <w:pStyle w:val="QuestionSeparator"/>
      </w:pPr>
    </w:p>
    <w:p w14:paraId="026E716A" w14:textId="77777777" w:rsidR="00AC37FD" w:rsidRDefault="00AC37FD"/>
    <w:p w14:paraId="6201A7A1" w14:textId="77777777" w:rsidR="00AC37FD" w:rsidRDefault="00000000">
      <w:pPr>
        <w:keepNext/>
      </w:pPr>
      <w:r>
        <w:t>Criticism of other (perhaps unrelated) work of colleagues or research group.</w:t>
      </w:r>
    </w:p>
    <w:p w14:paraId="7488A733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1) </w:t>
      </w:r>
    </w:p>
    <w:p w14:paraId="39834CF5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2) </w:t>
      </w:r>
    </w:p>
    <w:p w14:paraId="7D2C2F89" w14:textId="77777777" w:rsidR="00AC37FD" w:rsidRDefault="00AC37FD"/>
    <w:p w14:paraId="2328A77D" w14:textId="77777777" w:rsidR="00AC37FD" w:rsidRDefault="00AC37FD">
      <w:pPr>
        <w:pStyle w:val="QuestionSeparator"/>
      </w:pPr>
    </w:p>
    <w:p w14:paraId="69AE1EAE" w14:textId="77777777" w:rsidR="00AC37FD" w:rsidRDefault="00AC37FD"/>
    <w:p w14:paraId="57DBE2DC" w14:textId="77777777" w:rsidR="00AC37FD" w:rsidRDefault="00000000">
      <w:pPr>
        <w:keepNext/>
      </w:pPr>
      <w:r>
        <w:t>Criticism that appears to be politically motivated (e.g., unpopular findings; protection of a ‘sacred cow’).</w:t>
      </w:r>
    </w:p>
    <w:p w14:paraId="299AF01C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1) </w:t>
      </w:r>
    </w:p>
    <w:p w14:paraId="37FA2203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2) </w:t>
      </w:r>
    </w:p>
    <w:p w14:paraId="11F79DA4" w14:textId="77777777" w:rsidR="00AC37FD" w:rsidRDefault="00AC37FD"/>
    <w:p w14:paraId="63675A2B" w14:textId="77777777" w:rsidR="00AC37FD" w:rsidRDefault="00AC37FD">
      <w:pPr>
        <w:pStyle w:val="QuestionSeparator"/>
      </w:pPr>
    </w:p>
    <w:p w14:paraId="0EFB094D" w14:textId="77777777" w:rsidR="00AC37FD" w:rsidRDefault="00AC37FD"/>
    <w:p w14:paraId="4FA0951B" w14:textId="77777777" w:rsidR="00AC37FD" w:rsidRDefault="00000000">
      <w:pPr>
        <w:keepNext/>
      </w:pPr>
      <w:r>
        <w:t>Criticism based on undisclosed underlying doctrinal or intellectual school-of-thought differences.</w:t>
      </w:r>
    </w:p>
    <w:p w14:paraId="5E85073F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1) </w:t>
      </w:r>
    </w:p>
    <w:p w14:paraId="3073DEF1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2) </w:t>
      </w:r>
    </w:p>
    <w:p w14:paraId="683CA255" w14:textId="77777777" w:rsidR="00AC37FD" w:rsidRDefault="00AC37FD"/>
    <w:p w14:paraId="792C8E76" w14:textId="77777777" w:rsidR="00AC37FD" w:rsidRDefault="00000000">
      <w:pPr>
        <w:pStyle w:val="BlockEndLabel"/>
      </w:pPr>
      <w:r>
        <w:t>End of Block: Block 2</w:t>
      </w:r>
    </w:p>
    <w:p w14:paraId="3D62412C" w14:textId="77777777" w:rsidR="00AC37FD" w:rsidRDefault="00AC37FD">
      <w:pPr>
        <w:pStyle w:val="BlockSeparator"/>
      </w:pPr>
    </w:p>
    <w:p w14:paraId="7D6B1C02" w14:textId="77777777" w:rsidR="00AC37FD" w:rsidRDefault="00000000">
      <w:pPr>
        <w:pStyle w:val="BlockStartLabel"/>
      </w:pPr>
      <w:r>
        <w:lastRenderedPageBreak/>
        <w:t>Start of Block: Block 3</w:t>
      </w:r>
    </w:p>
    <w:p w14:paraId="111E6F91" w14:textId="77777777" w:rsidR="00AC37FD" w:rsidRDefault="00AC37FD"/>
    <w:p w14:paraId="57AAC472" w14:textId="77777777" w:rsidR="00AC37FD" w:rsidRDefault="00000000">
      <w:pPr>
        <w:keepNext/>
      </w:pPr>
      <w:r>
        <w:t>Have you encountered the following examples of erroneous reviews?</w:t>
      </w:r>
    </w:p>
    <w:p w14:paraId="4D3F4126" w14:textId="77777777" w:rsidR="00AC37FD" w:rsidRDefault="00AC37FD"/>
    <w:p w14:paraId="0EB332B0" w14:textId="77777777" w:rsidR="00AC37FD" w:rsidRDefault="00AC37FD">
      <w:pPr>
        <w:pStyle w:val="QuestionSeparator"/>
      </w:pPr>
    </w:p>
    <w:p w14:paraId="0BAC4249" w14:textId="77777777" w:rsidR="00AC37FD" w:rsidRDefault="00AC37FD"/>
    <w:p w14:paraId="6A77B4C5" w14:textId="77777777" w:rsidR="00AC37FD" w:rsidRDefault="00000000">
      <w:pPr>
        <w:keepNext/>
      </w:pPr>
      <w:r>
        <w:t>False assertions of unethical behaviors (e.g., double publication, plagiarism, violation of human subjects or animal protections, etc.).</w:t>
      </w:r>
    </w:p>
    <w:p w14:paraId="0D5EE9FF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1) </w:t>
      </w:r>
    </w:p>
    <w:p w14:paraId="0D439BDB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2) </w:t>
      </w:r>
    </w:p>
    <w:p w14:paraId="75BEC738" w14:textId="77777777" w:rsidR="00AC37FD" w:rsidRDefault="00AC37FD"/>
    <w:p w14:paraId="32EDA50F" w14:textId="77777777" w:rsidR="00AC37FD" w:rsidRDefault="00AC37FD">
      <w:pPr>
        <w:pStyle w:val="QuestionSeparator"/>
      </w:pPr>
    </w:p>
    <w:p w14:paraId="61E1F1B6" w14:textId="77777777" w:rsidR="00AC37FD" w:rsidRDefault="00AC37FD"/>
    <w:p w14:paraId="3402B4F9" w14:textId="77777777" w:rsidR="00AC37FD" w:rsidRDefault="00000000">
      <w:pPr>
        <w:keepNext/>
      </w:pPr>
      <w:r>
        <w:t>Factual errors in the critique (i.e., making critical statements that are wrong, with no supporting references).</w:t>
      </w:r>
    </w:p>
    <w:p w14:paraId="66E596D6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1) </w:t>
      </w:r>
    </w:p>
    <w:p w14:paraId="10D87C8B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2) </w:t>
      </w:r>
    </w:p>
    <w:p w14:paraId="5C2E8A14" w14:textId="77777777" w:rsidR="00AC37FD" w:rsidRDefault="00AC37FD"/>
    <w:p w14:paraId="00741A34" w14:textId="77777777" w:rsidR="00AC37FD" w:rsidRDefault="00AC37FD">
      <w:pPr>
        <w:pStyle w:val="QuestionSeparator"/>
      </w:pPr>
    </w:p>
    <w:p w14:paraId="011DF6D0" w14:textId="77777777" w:rsidR="00AC37FD" w:rsidRDefault="00AC37FD"/>
    <w:p w14:paraId="75924CB2" w14:textId="77777777" w:rsidR="00AC37FD" w:rsidRDefault="00000000">
      <w:pPr>
        <w:keepNext/>
      </w:pPr>
      <w:r>
        <w:t>Erroneous generalization of paper (i.e., not interpreting the paper’s findings as a whole and unfairly narrowing their critique to a section).</w:t>
      </w:r>
    </w:p>
    <w:p w14:paraId="08954AC7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1) </w:t>
      </w:r>
    </w:p>
    <w:p w14:paraId="6262740E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2) </w:t>
      </w:r>
    </w:p>
    <w:p w14:paraId="760B2D07" w14:textId="77777777" w:rsidR="00AC37FD" w:rsidRDefault="00AC37FD"/>
    <w:p w14:paraId="25CB4D9F" w14:textId="77777777" w:rsidR="00AC37FD" w:rsidRDefault="00AC37FD">
      <w:pPr>
        <w:pStyle w:val="QuestionSeparator"/>
      </w:pPr>
    </w:p>
    <w:p w14:paraId="036D8BC8" w14:textId="77777777" w:rsidR="00AC37FD" w:rsidRDefault="00AC37FD"/>
    <w:p w14:paraId="1C9821EB" w14:textId="77777777" w:rsidR="00AC37FD" w:rsidRDefault="00000000">
      <w:pPr>
        <w:keepNext/>
      </w:pPr>
      <w:r>
        <w:t>Straw-man attack (i.e., misinterpreting the paper and attacking the misinterpretation).</w:t>
      </w:r>
    </w:p>
    <w:p w14:paraId="1359F8EF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1) </w:t>
      </w:r>
    </w:p>
    <w:p w14:paraId="7DAFA404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2) </w:t>
      </w:r>
    </w:p>
    <w:p w14:paraId="56341A53" w14:textId="77777777" w:rsidR="00AC37FD" w:rsidRDefault="00AC37FD"/>
    <w:p w14:paraId="27E2B925" w14:textId="77777777" w:rsidR="00AC37FD" w:rsidRDefault="00AC37FD">
      <w:pPr>
        <w:pStyle w:val="QuestionSeparator"/>
      </w:pPr>
    </w:p>
    <w:p w14:paraId="3FE595DC" w14:textId="77777777" w:rsidR="00AC37FD" w:rsidRDefault="00AC37FD"/>
    <w:p w14:paraId="65B2F575" w14:textId="77777777" w:rsidR="00AC37FD" w:rsidRDefault="00000000">
      <w:pPr>
        <w:keepNext/>
      </w:pPr>
      <w:r>
        <w:lastRenderedPageBreak/>
        <w:t>Criticism for not referencing papers that only appeared in the literature after the paper was submitted.</w:t>
      </w:r>
    </w:p>
    <w:p w14:paraId="1D7F6FDC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1) </w:t>
      </w:r>
    </w:p>
    <w:p w14:paraId="3CF3030B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2) </w:t>
      </w:r>
    </w:p>
    <w:p w14:paraId="51C898B5" w14:textId="77777777" w:rsidR="00AC37FD" w:rsidRDefault="00AC37FD"/>
    <w:p w14:paraId="17973E2F" w14:textId="77777777" w:rsidR="00AC37FD" w:rsidRDefault="00AC37FD">
      <w:pPr>
        <w:pStyle w:val="QuestionSeparator"/>
      </w:pPr>
    </w:p>
    <w:p w14:paraId="2039502B" w14:textId="77777777" w:rsidR="00AC37FD" w:rsidRDefault="00AC37FD"/>
    <w:p w14:paraId="51C532D9" w14:textId="77777777" w:rsidR="00AC37FD" w:rsidRDefault="00000000">
      <w:pPr>
        <w:keepNext/>
      </w:pPr>
      <w:r>
        <w:t>Critique was of the nature of commentary, disagreeing with interpretation of data or conceptual arguments.</w:t>
      </w:r>
    </w:p>
    <w:p w14:paraId="153C95A3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1) </w:t>
      </w:r>
    </w:p>
    <w:p w14:paraId="504549C8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2) </w:t>
      </w:r>
    </w:p>
    <w:p w14:paraId="0D2C6702" w14:textId="77777777" w:rsidR="00AC37FD" w:rsidRDefault="00AC37FD"/>
    <w:p w14:paraId="7B787A09" w14:textId="77777777" w:rsidR="00AC37FD" w:rsidRDefault="00AC37FD">
      <w:pPr>
        <w:pStyle w:val="QuestionSeparator"/>
      </w:pPr>
    </w:p>
    <w:p w14:paraId="57EEA1F4" w14:textId="77777777" w:rsidR="00AC37FD" w:rsidRDefault="00AC37FD"/>
    <w:p w14:paraId="78C8030D" w14:textId="77777777" w:rsidR="00AC37FD" w:rsidRDefault="00000000">
      <w:pPr>
        <w:keepNext/>
      </w:pPr>
      <w:r>
        <w:t>Suggesting the use of references that are inapposite or tangential to the paper (perhaps the reviewer’s own works).</w:t>
      </w:r>
    </w:p>
    <w:p w14:paraId="2C29FBC4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1) </w:t>
      </w:r>
    </w:p>
    <w:p w14:paraId="61AC535C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2) </w:t>
      </w:r>
    </w:p>
    <w:p w14:paraId="2B06E35D" w14:textId="77777777" w:rsidR="00AC37FD" w:rsidRDefault="00AC37FD"/>
    <w:p w14:paraId="424D32B0" w14:textId="77777777" w:rsidR="00AC37FD" w:rsidRDefault="00AC37FD">
      <w:pPr>
        <w:pStyle w:val="QuestionSeparator"/>
      </w:pPr>
    </w:p>
    <w:p w14:paraId="269E63DA" w14:textId="77777777" w:rsidR="00AC37FD" w:rsidRDefault="00AC37FD"/>
    <w:p w14:paraId="25697AD6" w14:textId="77777777" w:rsidR="00AC37FD" w:rsidRDefault="00000000">
      <w:pPr>
        <w:keepNext/>
      </w:pPr>
      <w:r>
        <w:t xml:space="preserve">Speculative critique not </w:t>
      </w:r>
      <w:proofErr w:type="gramStart"/>
      <w:r>
        <w:t>based in reality</w:t>
      </w:r>
      <w:proofErr w:type="gramEnd"/>
      <w:r>
        <w:t xml:space="preserve"> (e.g., what-about-isms).</w:t>
      </w:r>
    </w:p>
    <w:p w14:paraId="5A9A3902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1) </w:t>
      </w:r>
    </w:p>
    <w:p w14:paraId="6989F6B0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2) </w:t>
      </w:r>
    </w:p>
    <w:p w14:paraId="6CC9AC87" w14:textId="77777777" w:rsidR="00AC37FD" w:rsidRDefault="00AC37FD"/>
    <w:p w14:paraId="0FECBB25" w14:textId="77777777" w:rsidR="00AC37FD" w:rsidRDefault="00000000">
      <w:pPr>
        <w:pStyle w:val="BlockEndLabel"/>
      </w:pPr>
      <w:r>
        <w:t>End of Block: Block 3</w:t>
      </w:r>
    </w:p>
    <w:p w14:paraId="07D436EA" w14:textId="77777777" w:rsidR="00AC37FD" w:rsidRDefault="00AC37FD">
      <w:pPr>
        <w:pStyle w:val="BlockSeparator"/>
      </w:pPr>
    </w:p>
    <w:p w14:paraId="734B5285" w14:textId="77777777" w:rsidR="00AC37FD" w:rsidRDefault="00000000">
      <w:pPr>
        <w:pStyle w:val="BlockStartLabel"/>
      </w:pPr>
      <w:r>
        <w:t>Start of Block: Block 4</w:t>
      </w:r>
    </w:p>
    <w:p w14:paraId="2BA9BC44" w14:textId="77777777" w:rsidR="00AC37FD" w:rsidRDefault="00AC37FD"/>
    <w:p w14:paraId="29A85199" w14:textId="77777777" w:rsidR="00AC37FD" w:rsidRDefault="00000000">
      <w:pPr>
        <w:keepNext/>
      </w:pPr>
      <w:r>
        <w:t>Have you encountered the following examples of unreasonable requests in a peer-review?</w:t>
      </w:r>
    </w:p>
    <w:p w14:paraId="394F2CB4" w14:textId="77777777" w:rsidR="00AC37FD" w:rsidRDefault="00AC37FD"/>
    <w:p w14:paraId="2D72D23A" w14:textId="77777777" w:rsidR="00AC37FD" w:rsidRDefault="00AC37FD">
      <w:pPr>
        <w:pStyle w:val="QuestionSeparator"/>
      </w:pPr>
    </w:p>
    <w:p w14:paraId="28F7D6EF" w14:textId="77777777" w:rsidR="00AC37FD" w:rsidRDefault="00AC37FD"/>
    <w:p w14:paraId="46FD5CD3" w14:textId="77777777" w:rsidR="00AC37FD" w:rsidRDefault="00000000">
      <w:pPr>
        <w:keepNext/>
      </w:pPr>
      <w:r>
        <w:lastRenderedPageBreak/>
        <w:t>Suggestion that a different study should have been done, not the one that was done.</w:t>
      </w:r>
    </w:p>
    <w:p w14:paraId="00DEE7DE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1) </w:t>
      </w:r>
    </w:p>
    <w:p w14:paraId="0271E1A1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2) </w:t>
      </w:r>
    </w:p>
    <w:p w14:paraId="65E996E2" w14:textId="77777777" w:rsidR="00AC37FD" w:rsidRDefault="00AC37FD"/>
    <w:p w14:paraId="4D4E46AF" w14:textId="77777777" w:rsidR="00AC37FD" w:rsidRDefault="00AC37FD">
      <w:pPr>
        <w:pStyle w:val="QuestionSeparator"/>
      </w:pPr>
    </w:p>
    <w:p w14:paraId="4EFA8C5A" w14:textId="77777777" w:rsidR="00AC37FD" w:rsidRDefault="00AC37FD"/>
    <w:p w14:paraId="7CE73E4B" w14:textId="77777777" w:rsidR="00AC37FD" w:rsidRDefault="00000000">
      <w:pPr>
        <w:keepNext/>
      </w:pPr>
      <w:r>
        <w:t>Requests for unreasonable level of additional data collection or further experimentation.</w:t>
      </w:r>
    </w:p>
    <w:p w14:paraId="4E4DCF23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1) </w:t>
      </w:r>
    </w:p>
    <w:p w14:paraId="1A10505A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2) </w:t>
      </w:r>
    </w:p>
    <w:p w14:paraId="7EE74FFA" w14:textId="77777777" w:rsidR="00AC37FD" w:rsidRDefault="00AC37FD"/>
    <w:p w14:paraId="0AF42E5F" w14:textId="77777777" w:rsidR="00AC37FD" w:rsidRDefault="00AC37FD">
      <w:pPr>
        <w:pStyle w:val="QuestionSeparator"/>
      </w:pPr>
    </w:p>
    <w:p w14:paraId="54A3B26D" w14:textId="77777777" w:rsidR="00AC37FD" w:rsidRDefault="00AC37FD"/>
    <w:p w14:paraId="2700D71E" w14:textId="77777777" w:rsidR="00AC37FD" w:rsidRDefault="00000000">
      <w:pPr>
        <w:keepNext/>
      </w:pPr>
      <w:r>
        <w:t>Multiple rounds of review, where subsequent rounds became more and more picky and difficult to formulate responses.</w:t>
      </w:r>
    </w:p>
    <w:p w14:paraId="6649535E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1) </w:t>
      </w:r>
    </w:p>
    <w:p w14:paraId="26102334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2) </w:t>
      </w:r>
    </w:p>
    <w:p w14:paraId="54234480" w14:textId="77777777" w:rsidR="00AC37FD" w:rsidRDefault="00AC37FD"/>
    <w:p w14:paraId="6807CEB2" w14:textId="77777777" w:rsidR="00AC37FD" w:rsidRDefault="00AC37FD">
      <w:pPr>
        <w:pStyle w:val="QuestionSeparator"/>
      </w:pPr>
    </w:p>
    <w:p w14:paraId="0E916799" w14:textId="77777777" w:rsidR="00AC37FD" w:rsidRDefault="00AC37FD"/>
    <w:p w14:paraId="7B3FFF64" w14:textId="77777777" w:rsidR="00AC37FD" w:rsidRDefault="00000000">
      <w:pPr>
        <w:keepNext/>
      </w:pPr>
      <w:r>
        <w:t>Multiple rounds of review, where new criticisms are raised in subsequent rounds of review(s).</w:t>
      </w:r>
    </w:p>
    <w:p w14:paraId="6135A2FA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1) </w:t>
      </w:r>
    </w:p>
    <w:p w14:paraId="61BA3034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2) </w:t>
      </w:r>
    </w:p>
    <w:p w14:paraId="3ED81D7F" w14:textId="77777777" w:rsidR="00AC37FD" w:rsidRDefault="00AC37FD"/>
    <w:p w14:paraId="03F06C7A" w14:textId="77777777" w:rsidR="00AC37FD" w:rsidRDefault="00AC37FD">
      <w:pPr>
        <w:pStyle w:val="QuestionSeparator"/>
      </w:pPr>
    </w:p>
    <w:p w14:paraId="397E47E8" w14:textId="77777777" w:rsidR="00AC37FD" w:rsidRDefault="00AC37FD"/>
    <w:p w14:paraId="3C9962FA" w14:textId="77777777" w:rsidR="00AC37FD" w:rsidRDefault="00000000">
      <w:pPr>
        <w:keepNext/>
      </w:pPr>
      <w:r>
        <w:t>Requests to downplay or distort results or interpretations to avoid conflict.</w:t>
      </w:r>
    </w:p>
    <w:p w14:paraId="6376E689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1) </w:t>
      </w:r>
    </w:p>
    <w:p w14:paraId="63770E2D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2) </w:t>
      </w:r>
    </w:p>
    <w:p w14:paraId="6967D094" w14:textId="77777777" w:rsidR="00AC37FD" w:rsidRDefault="00AC37FD"/>
    <w:p w14:paraId="4EB99DC0" w14:textId="77777777" w:rsidR="00AC37FD" w:rsidRDefault="00AC37FD">
      <w:pPr>
        <w:pStyle w:val="QuestionSeparator"/>
      </w:pPr>
    </w:p>
    <w:p w14:paraId="41E59C60" w14:textId="77777777" w:rsidR="00AC37FD" w:rsidRDefault="00AC37FD"/>
    <w:p w14:paraId="20ACEF9C" w14:textId="77777777" w:rsidR="00AC37FD" w:rsidRDefault="00000000">
      <w:pPr>
        <w:keepNext/>
      </w:pPr>
      <w:r>
        <w:lastRenderedPageBreak/>
        <w:t>Requests to be nicer or less critical of others’ research.</w:t>
      </w:r>
    </w:p>
    <w:p w14:paraId="2570FA42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1) </w:t>
      </w:r>
    </w:p>
    <w:p w14:paraId="7A3D6D7F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2) </w:t>
      </w:r>
    </w:p>
    <w:p w14:paraId="219E91D5" w14:textId="77777777" w:rsidR="00AC37FD" w:rsidRDefault="00AC37FD"/>
    <w:p w14:paraId="5B4D530C" w14:textId="77777777" w:rsidR="00AC37FD" w:rsidRDefault="00000000">
      <w:pPr>
        <w:pStyle w:val="BlockEndLabel"/>
      </w:pPr>
      <w:r>
        <w:t>End of Block: Block 4</w:t>
      </w:r>
    </w:p>
    <w:p w14:paraId="4077D5D1" w14:textId="77777777" w:rsidR="00AC37FD" w:rsidRDefault="00AC37FD">
      <w:pPr>
        <w:pStyle w:val="BlockSeparator"/>
      </w:pPr>
    </w:p>
    <w:p w14:paraId="50528053" w14:textId="77777777" w:rsidR="00AC37FD" w:rsidRDefault="00000000">
      <w:pPr>
        <w:pStyle w:val="BlockStartLabel"/>
      </w:pPr>
      <w:r>
        <w:t>Start of Block: Block 5</w:t>
      </w:r>
    </w:p>
    <w:p w14:paraId="0811E259" w14:textId="77777777" w:rsidR="00AC37FD" w:rsidRDefault="00AC37FD"/>
    <w:p w14:paraId="31251CEA" w14:textId="77777777" w:rsidR="00AC37FD" w:rsidRDefault="00000000">
      <w:pPr>
        <w:keepNext/>
      </w:pPr>
      <w:r>
        <w:t>Have you encountered the following examples of incoherent or </w:t>
      </w:r>
      <w:r>
        <w:rPr>
          <w:b/>
        </w:rPr>
        <w:t>inconsequential reviews?</w:t>
      </w:r>
    </w:p>
    <w:p w14:paraId="77D319C4" w14:textId="77777777" w:rsidR="00AC37FD" w:rsidRDefault="00AC37FD"/>
    <w:p w14:paraId="78906F75" w14:textId="77777777" w:rsidR="00AC37FD" w:rsidRDefault="00AC37FD">
      <w:pPr>
        <w:pStyle w:val="QuestionSeparator"/>
      </w:pPr>
    </w:p>
    <w:p w14:paraId="5810D410" w14:textId="77777777" w:rsidR="00AC37FD" w:rsidRDefault="00AC37FD"/>
    <w:p w14:paraId="18A44DB2" w14:textId="77777777" w:rsidR="00AC37FD" w:rsidRDefault="00000000">
      <w:pPr>
        <w:keepNext/>
      </w:pPr>
      <w:r>
        <w:t>Allusions to missing literature without providing references.</w:t>
      </w:r>
    </w:p>
    <w:p w14:paraId="72455E02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1) </w:t>
      </w:r>
    </w:p>
    <w:p w14:paraId="6A346357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2) </w:t>
      </w:r>
    </w:p>
    <w:p w14:paraId="76D4011B" w14:textId="77777777" w:rsidR="00AC37FD" w:rsidRDefault="00AC37FD"/>
    <w:p w14:paraId="3E3B565B" w14:textId="77777777" w:rsidR="00AC37FD" w:rsidRDefault="00AC37FD">
      <w:pPr>
        <w:pStyle w:val="QuestionSeparator"/>
      </w:pPr>
    </w:p>
    <w:p w14:paraId="056CAA1E" w14:textId="77777777" w:rsidR="00AC37FD" w:rsidRDefault="00AC37FD"/>
    <w:p w14:paraId="34C6F832" w14:textId="77777777" w:rsidR="00AC37FD" w:rsidRDefault="00000000">
      <w:pPr>
        <w:keepNext/>
      </w:pPr>
      <w:r>
        <w:t>Content of the critique was vague, non-specific, or ambiguous.</w:t>
      </w:r>
    </w:p>
    <w:p w14:paraId="502C71F3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1) </w:t>
      </w:r>
    </w:p>
    <w:p w14:paraId="541C64AC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6) </w:t>
      </w:r>
    </w:p>
    <w:p w14:paraId="604EFBD1" w14:textId="77777777" w:rsidR="00AC37FD" w:rsidRDefault="00AC37FD"/>
    <w:p w14:paraId="511F58E4" w14:textId="77777777" w:rsidR="00AC37FD" w:rsidRDefault="00AC37FD">
      <w:pPr>
        <w:pStyle w:val="QuestionSeparator"/>
      </w:pPr>
    </w:p>
    <w:p w14:paraId="3AA2061C" w14:textId="77777777" w:rsidR="00AC37FD" w:rsidRDefault="00AC37FD"/>
    <w:p w14:paraId="74D12D7F" w14:textId="77777777" w:rsidR="00AC37FD" w:rsidRDefault="00000000">
      <w:pPr>
        <w:keepNext/>
      </w:pPr>
      <w:r>
        <w:t>Statement that there’s nothing new in the paper.</w:t>
      </w:r>
    </w:p>
    <w:p w14:paraId="17CB4C5D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1) </w:t>
      </w:r>
    </w:p>
    <w:p w14:paraId="6D3D3C90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2) </w:t>
      </w:r>
    </w:p>
    <w:p w14:paraId="614943AA" w14:textId="77777777" w:rsidR="00AC37FD" w:rsidRDefault="00AC37FD"/>
    <w:p w14:paraId="52B5CB91" w14:textId="77777777" w:rsidR="00AC37FD" w:rsidRDefault="00AC37FD">
      <w:pPr>
        <w:pStyle w:val="QuestionSeparator"/>
      </w:pPr>
    </w:p>
    <w:p w14:paraId="234F485A" w14:textId="77777777" w:rsidR="00AC37FD" w:rsidRDefault="00AC37FD"/>
    <w:p w14:paraId="339773E5" w14:textId="77777777" w:rsidR="00AC37FD" w:rsidRDefault="00000000">
      <w:pPr>
        <w:keepNext/>
      </w:pPr>
      <w:r>
        <w:lastRenderedPageBreak/>
        <w:t>Critique difficult to understand due to being unstructured.</w:t>
      </w:r>
    </w:p>
    <w:p w14:paraId="5445F1CE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1) </w:t>
      </w:r>
    </w:p>
    <w:p w14:paraId="1A5A4EF8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2) </w:t>
      </w:r>
    </w:p>
    <w:p w14:paraId="15943F7C" w14:textId="77777777" w:rsidR="00AC37FD" w:rsidRDefault="00AC37FD"/>
    <w:p w14:paraId="73544525" w14:textId="77777777" w:rsidR="00AC37FD" w:rsidRDefault="00AC37FD">
      <w:pPr>
        <w:pStyle w:val="QuestionSeparator"/>
      </w:pPr>
    </w:p>
    <w:p w14:paraId="02ED9920" w14:textId="77777777" w:rsidR="00AC37FD" w:rsidRDefault="00AC37FD"/>
    <w:p w14:paraId="70181DB0" w14:textId="77777777" w:rsidR="00AC37FD" w:rsidRDefault="00000000">
      <w:pPr>
        <w:keepNext/>
      </w:pPr>
      <w:r>
        <w:t>Superficial critique regarding the language (e.g., lack of academic terminology).</w:t>
      </w:r>
    </w:p>
    <w:p w14:paraId="6837EA90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1) </w:t>
      </w:r>
    </w:p>
    <w:p w14:paraId="442E905F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2) </w:t>
      </w:r>
    </w:p>
    <w:p w14:paraId="4965623B" w14:textId="77777777" w:rsidR="00AC37FD" w:rsidRDefault="00AC37FD"/>
    <w:p w14:paraId="5176437B" w14:textId="77777777" w:rsidR="00AC37FD" w:rsidRDefault="00000000">
      <w:pPr>
        <w:pStyle w:val="BlockEndLabel"/>
      </w:pPr>
      <w:r>
        <w:t>End of Block: Block 5</w:t>
      </w:r>
    </w:p>
    <w:p w14:paraId="41079B8D" w14:textId="77777777" w:rsidR="00AC37FD" w:rsidRDefault="00AC37FD">
      <w:pPr>
        <w:pStyle w:val="BlockSeparator"/>
      </w:pPr>
    </w:p>
    <w:p w14:paraId="5BE75034" w14:textId="77777777" w:rsidR="00AC37FD" w:rsidRDefault="00000000">
      <w:pPr>
        <w:pStyle w:val="BlockStartLabel"/>
      </w:pPr>
      <w:r>
        <w:t>Start of Block: Block 6</w:t>
      </w:r>
    </w:p>
    <w:p w14:paraId="53FCCEE1" w14:textId="77777777" w:rsidR="00AC37FD" w:rsidRDefault="00AC37FD"/>
    <w:p w14:paraId="24996E79" w14:textId="77777777" w:rsidR="00AC37FD" w:rsidRDefault="00000000">
      <w:pPr>
        <w:keepNext/>
      </w:pPr>
      <w:r>
        <w:rPr>
          <w:b/>
        </w:rPr>
        <w:t>You've finished half of the survey already! </w:t>
      </w:r>
    </w:p>
    <w:p w14:paraId="2D2FDE8A" w14:textId="77777777" w:rsidR="00AC37FD" w:rsidRDefault="00AC37FD"/>
    <w:p w14:paraId="20793205" w14:textId="77777777" w:rsidR="00AC37FD" w:rsidRDefault="00AC37FD">
      <w:pPr>
        <w:pStyle w:val="QuestionSeparator"/>
      </w:pPr>
    </w:p>
    <w:p w14:paraId="6480B425" w14:textId="77777777" w:rsidR="00AC37FD" w:rsidRDefault="00AC37FD"/>
    <w:p w14:paraId="388BD079" w14:textId="77777777" w:rsidR="00AC37FD" w:rsidRDefault="00000000">
      <w:pPr>
        <w:keepNext/>
      </w:pPr>
      <w:r>
        <w:t>Have you received any other review(s) that upset you or struck you as unfair that was not previously mentioned?</w:t>
      </w:r>
    </w:p>
    <w:p w14:paraId="66C99469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4) </w:t>
      </w:r>
    </w:p>
    <w:p w14:paraId="5E4F73E8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5) </w:t>
      </w:r>
    </w:p>
    <w:p w14:paraId="291E7D79" w14:textId="77777777" w:rsidR="00AC37FD" w:rsidRDefault="00AC37FD"/>
    <w:p w14:paraId="11C05DE8" w14:textId="77777777" w:rsidR="00AC37FD" w:rsidRDefault="00AC37FD">
      <w:pPr>
        <w:pStyle w:val="QuestionSeparator"/>
      </w:pPr>
    </w:p>
    <w:p w14:paraId="1BDF43AF" w14:textId="77777777" w:rsidR="00AC37FD" w:rsidRDefault="00000000">
      <w:pPr>
        <w:pStyle w:val="QDisplayLogic"/>
        <w:keepNext/>
      </w:pPr>
      <w:r>
        <w:t>Display This Question:</w:t>
      </w:r>
    </w:p>
    <w:p w14:paraId="5F343F1A" w14:textId="77777777" w:rsidR="00AC37FD" w:rsidRDefault="00000000">
      <w:pPr>
        <w:pStyle w:val="QDisplayLogic"/>
        <w:keepNext/>
        <w:ind w:firstLine="400"/>
      </w:pPr>
      <w:r>
        <w:t xml:space="preserve">If </w:t>
      </w:r>
      <w:proofErr w:type="gramStart"/>
      <w:r>
        <w:t>Have</w:t>
      </w:r>
      <w:proofErr w:type="gramEnd"/>
      <w:r>
        <w:t xml:space="preserve"> you received any other review(s) that upset you or struck you as unfair that was not previou... = Yes</w:t>
      </w:r>
    </w:p>
    <w:p w14:paraId="7265C0ED" w14:textId="77777777" w:rsidR="00AC37FD" w:rsidRDefault="00AC37FD"/>
    <w:p w14:paraId="44A7474C" w14:textId="77777777" w:rsidR="00AC37FD" w:rsidRDefault="00000000">
      <w:pPr>
        <w:keepNext/>
      </w:pPr>
      <w:r>
        <w:t>Please describe the unfair review(s). </w:t>
      </w:r>
      <w:r>
        <w:rPr>
          <w:i/>
        </w:rPr>
        <w:t>Note: we do not expect you to pull out old reviews to answer this question, please summarize the review from recall.</w:t>
      </w:r>
    </w:p>
    <w:p w14:paraId="60670A8B" w14:textId="77777777" w:rsidR="00AC37FD" w:rsidRDefault="00000000">
      <w:pPr>
        <w:pStyle w:val="TextEntryLine"/>
        <w:ind w:firstLine="400"/>
      </w:pPr>
      <w:r>
        <w:t>________________________________________________________________</w:t>
      </w:r>
    </w:p>
    <w:p w14:paraId="6C0C71D3" w14:textId="77777777" w:rsidR="00AC37FD" w:rsidRDefault="00AC37FD"/>
    <w:p w14:paraId="3477AB1B" w14:textId="77777777" w:rsidR="00AC37FD" w:rsidRDefault="00AC37FD">
      <w:pPr>
        <w:pStyle w:val="QuestionSeparator"/>
      </w:pPr>
    </w:p>
    <w:p w14:paraId="6DEC0399" w14:textId="77777777" w:rsidR="00AC37FD" w:rsidRDefault="00AC37FD"/>
    <w:p w14:paraId="1252E7CA" w14:textId="77777777" w:rsidR="00AC37FD" w:rsidRDefault="00000000">
      <w:pPr>
        <w:keepNext/>
      </w:pPr>
      <w:r>
        <w:lastRenderedPageBreak/>
        <w:br/>
        <w:t>Have you ever appealed rejection of an article because the peer review(s) failed in some way? </w:t>
      </w:r>
    </w:p>
    <w:p w14:paraId="1192F6BE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4) </w:t>
      </w:r>
    </w:p>
    <w:p w14:paraId="4E10A001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5) </w:t>
      </w:r>
    </w:p>
    <w:p w14:paraId="6ED71D0E" w14:textId="77777777" w:rsidR="00AC37FD" w:rsidRDefault="00AC37FD"/>
    <w:p w14:paraId="4D8281FE" w14:textId="77777777" w:rsidR="00AC37FD" w:rsidRDefault="00AC37FD">
      <w:pPr>
        <w:pStyle w:val="QuestionSeparator"/>
      </w:pPr>
    </w:p>
    <w:p w14:paraId="22C1DA4C" w14:textId="77777777" w:rsidR="00AC37FD" w:rsidRDefault="00000000">
      <w:pPr>
        <w:pStyle w:val="QDisplayLogic"/>
        <w:keepNext/>
      </w:pPr>
      <w:r>
        <w:t>Display This Question:</w:t>
      </w:r>
    </w:p>
    <w:p w14:paraId="01E0541B" w14:textId="77777777" w:rsidR="00AC37FD" w:rsidRDefault="00000000">
      <w:pPr>
        <w:pStyle w:val="QDisplayLogic"/>
        <w:keepNext/>
        <w:ind w:firstLine="400"/>
      </w:pPr>
      <w:r>
        <w:t xml:space="preserve">If </w:t>
      </w:r>
      <w:proofErr w:type="gramStart"/>
      <w:r>
        <w:t>Have</w:t>
      </w:r>
      <w:proofErr w:type="gramEnd"/>
      <w:r>
        <w:t xml:space="preserve"> you ever appealed rejection of an article because the peer review(s) failed in some way?  = Yes</w:t>
      </w:r>
    </w:p>
    <w:p w14:paraId="16072FA8" w14:textId="77777777" w:rsidR="00AC37FD" w:rsidRDefault="00AC37FD"/>
    <w:p w14:paraId="2CBBFB14" w14:textId="77777777" w:rsidR="00AC37FD" w:rsidRDefault="00000000">
      <w:pPr>
        <w:keepNext/>
      </w:pPr>
      <w:r>
        <w:t>Please share details about your appealed rejection (optional).</w:t>
      </w:r>
    </w:p>
    <w:p w14:paraId="429BFDD7" w14:textId="77777777" w:rsidR="00AC37FD" w:rsidRDefault="00000000">
      <w:pPr>
        <w:pStyle w:val="TextEntryLine"/>
        <w:ind w:firstLine="400"/>
      </w:pPr>
      <w:r>
        <w:t>________________________________________________________________</w:t>
      </w:r>
    </w:p>
    <w:p w14:paraId="7565F732" w14:textId="77777777" w:rsidR="00AC37FD" w:rsidRDefault="00AC37FD"/>
    <w:p w14:paraId="63C92E0D" w14:textId="77777777" w:rsidR="00AC37FD" w:rsidRDefault="00AC37FD">
      <w:pPr>
        <w:pStyle w:val="QuestionSeparator"/>
      </w:pPr>
    </w:p>
    <w:p w14:paraId="37F89059" w14:textId="77777777" w:rsidR="00AC37FD" w:rsidRDefault="00AC37FD"/>
    <w:p w14:paraId="55C68830" w14:textId="77777777" w:rsidR="00AC37FD" w:rsidRDefault="00000000">
      <w:pPr>
        <w:keepNext/>
      </w:pPr>
      <w:r>
        <w:t xml:space="preserve">Considering the examples of poor peer-review practices mentioned in this survey, do you think that you have engaged in any of these </w:t>
      </w:r>
      <w:r>
        <w:rPr>
          <w:i/>
        </w:rPr>
        <w:t>as a reviewer</w:t>
      </w:r>
      <w:r>
        <w:t>?</w:t>
      </w:r>
    </w:p>
    <w:p w14:paraId="3C637BD2" w14:textId="77777777" w:rsidR="00AC37FD" w:rsidRDefault="00000000">
      <w:pPr>
        <w:pStyle w:val="ListParagraph"/>
        <w:keepNext/>
        <w:numPr>
          <w:ilvl w:val="0"/>
          <w:numId w:val="4"/>
        </w:numPr>
      </w:pPr>
      <w:r>
        <w:t xml:space="preserve">I never wrote a </w:t>
      </w:r>
      <w:proofErr w:type="gramStart"/>
      <w:r>
        <w:t>review  (</w:t>
      </w:r>
      <w:proofErr w:type="gramEnd"/>
      <w:r>
        <w:t xml:space="preserve">1) </w:t>
      </w:r>
    </w:p>
    <w:p w14:paraId="4F91EDB9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ever  (</w:t>
      </w:r>
      <w:proofErr w:type="gramEnd"/>
      <w:r>
        <w:t xml:space="preserve">2) </w:t>
      </w:r>
    </w:p>
    <w:p w14:paraId="2C59A228" w14:textId="77777777" w:rsidR="00AC37FD" w:rsidRDefault="00000000">
      <w:pPr>
        <w:pStyle w:val="ListParagraph"/>
        <w:keepNext/>
        <w:numPr>
          <w:ilvl w:val="0"/>
          <w:numId w:val="4"/>
        </w:numPr>
      </w:pPr>
      <w:r>
        <w:t xml:space="preserve">I've tried not to, but there have been </w:t>
      </w:r>
      <w:proofErr w:type="gramStart"/>
      <w:r>
        <w:t>times  (</w:t>
      </w:r>
      <w:proofErr w:type="gramEnd"/>
      <w:r>
        <w:t xml:space="preserve">10) </w:t>
      </w:r>
    </w:p>
    <w:p w14:paraId="05AEAB1B" w14:textId="77777777" w:rsidR="00AC37FD" w:rsidRDefault="00000000">
      <w:pPr>
        <w:pStyle w:val="ListParagraph"/>
        <w:keepNext/>
        <w:numPr>
          <w:ilvl w:val="0"/>
          <w:numId w:val="4"/>
        </w:numPr>
      </w:pPr>
      <w:r>
        <w:t xml:space="preserve">Yes, I don't think reviewers should hold </w:t>
      </w:r>
      <w:proofErr w:type="gramStart"/>
      <w:r>
        <w:t>back  (</w:t>
      </w:r>
      <w:proofErr w:type="gramEnd"/>
      <w:r>
        <w:t xml:space="preserve">5) </w:t>
      </w:r>
    </w:p>
    <w:p w14:paraId="18E6E4BB" w14:textId="77777777" w:rsidR="00AC37FD" w:rsidRDefault="00000000">
      <w:pPr>
        <w:pStyle w:val="ListParagraph"/>
        <w:keepNext/>
        <w:numPr>
          <w:ilvl w:val="0"/>
          <w:numId w:val="4"/>
        </w:numPr>
      </w:pPr>
      <w:r>
        <w:t xml:space="preserve">Prefer not to </w:t>
      </w:r>
      <w:proofErr w:type="gramStart"/>
      <w:r>
        <w:t>say  (</w:t>
      </w:r>
      <w:proofErr w:type="gramEnd"/>
      <w:r>
        <w:t xml:space="preserve">9) </w:t>
      </w:r>
    </w:p>
    <w:p w14:paraId="6CE19D11" w14:textId="77777777" w:rsidR="00AC37FD" w:rsidRDefault="00AC37FD"/>
    <w:p w14:paraId="26538BCA" w14:textId="77777777" w:rsidR="00AC37FD" w:rsidRDefault="00000000">
      <w:pPr>
        <w:pStyle w:val="BlockEndLabel"/>
      </w:pPr>
      <w:r>
        <w:t>End of Block: Block 6</w:t>
      </w:r>
    </w:p>
    <w:p w14:paraId="6E268C89" w14:textId="77777777" w:rsidR="00AC37FD" w:rsidRDefault="00AC37FD">
      <w:pPr>
        <w:pStyle w:val="BlockSeparator"/>
      </w:pPr>
    </w:p>
    <w:p w14:paraId="57EA60E6" w14:textId="77777777" w:rsidR="00AC37FD" w:rsidRDefault="00000000">
      <w:pPr>
        <w:pStyle w:val="BlockStartLabel"/>
      </w:pPr>
      <w:r>
        <w:t>Start of Block: Block 7</w:t>
      </w:r>
    </w:p>
    <w:p w14:paraId="55943E95" w14:textId="77777777" w:rsidR="00AC37FD" w:rsidRDefault="00AC37FD"/>
    <w:p w14:paraId="3331AA9A" w14:textId="77777777" w:rsidR="00AC37FD" w:rsidRDefault="00000000">
      <w:pPr>
        <w:keepNext/>
      </w:pPr>
      <w:r>
        <w:rPr>
          <w:b/>
        </w:rPr>
        <w:t>How would you rate the following statements with a scale from never—rarely —sometimes—often—all the time?</w:t>
      </w:r>
    </w:p>
    <w:p w14:paraId="136AB2EF" w14:textId="77777777" w:rsidR="00AC37FD" w:rsidRDefault="00AC37FD"/>
    <w:p w14:paraId="7F5F3E42" w14:textId="77777777" w:rsidR="00AC37FD" w:rsidRDefault="00AC37FD">
      <w:pPr>
        <w:pStyle w:val="QuestionSeparator"/>
      </w:pPr>
    </w:p>
    <w:p w14:paraId="03E4561A" w14:textId="77777777" w:rsidR="00AC37FD" w:rsidRDefault="00AC37FD"/>
    <w:p w14:paraId="69C7DB1D" w14:textId="77777777" w:rsidR="00AC37FD" w:rsidRDefault="00000000">
      <w:pPr>
        <w:keepNext/>
      </w:pPr>
      <w:r>
        <w:lastRenderedPageBreak/>
        <w:t>I have doubted my competence after receiving unfair peer-reviews. </w:t>
      </w:r>
    </w:p>
    <w:p w14:paraId="332DE62A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ever  (</w:t>
      </w:r>
      <w:proofErr w:type="gramEnd"/>
      <w:r>
        <w:t xml:space="preserve">1) </w:t>
      </w:r>
    </w:p>
    <w:p w14:paraId="02E3B20D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Rarely  (</w:t>
      </w:r>
      <w:proofErr w:type="gramEnd"/>
      <w:r>
        <w:t xml:space="preserve">2) </w:t>
      </w:r>
    </w:p>
    <w:p w14:paraId="74325990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Sometimes  (</w:t>
      </w:r>
      <w:proofErr w:type="gramEnd"/>
      <w:r>
        <w:t xml:space="preserve">3) </w:t>
      </w:r>
    </w:p>
    <w:p w14:paraId="4AA2D609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Often  (</w:t>
      </w:r>
      <w:proofErr w:type="gramEnd"/>
      <w:r>
        <w:t xml:space="preserve">4) </w:t>
      </w:r>
    </w:p>
    <w:p w14:paraId="63F9F740" w14:textId="77777777" w:rsidR="00AC37FD" w:rsidRDefault="00000000">
      <w:pPr>
        <w:pStyle w:val="ListParagraph"/>
        <w:keepNext/>
        <w:numPr>
          <w:ilvl w:val="0"/>
          <w:numId w:val="4"/>
        </w:numPr>
      </w:pPr>
      <w:r>
        <w:t xml:space="preserve">All the </w:t>
      </w:r>
      <w:proofErr w:type="gramStart"/>
      <w:r>
        <w:t>time  (</w:t>
      </w:r>
      <w:proofErr w:type="gramEnd"/>
      <w:r>
        <w:t xml:space="preserve">5) </w:t>
      </w:r>
    </w:p>
    <w:p w14:paraId="078F463E" w14:textId="77777777" w:rsidR="00AC37FD" w:rsidRDefault="00AC37FD"/>
    <w:p w14:paraId="1E8672E5" w14:textId="77777777" w:rsidR="00AC37FD" w:rsidRDefault="00AC37FD">
      <w:pPr>
        <w:pStyle w:val="QuestionSeparator"/>
      </w:pPr>
    </w:p>
    <w:p w14:paraId="26F281C7" w14:textId="77777777" w:rsidR="00AC37FD" w:rsidRDefault="00AC37FD"/>
    <w:p w14:paraId="406966D1" w14:textId="77777777" w:rsidR="00AC37FD" w:rsidRDefault="00000000">
      <w:pPr>
        <w:keepNext/>
      </w:pPr>
      <w:r>
        <w:t>I have felt discouraged from submitting papers after receiving unfair peer-reviews.</w:t>
      </w:r>
    </w:p>
    <w:p w14:paraId="269A2A42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ever  (</w:t>
      </w:r>
      <w:proofErr w:type="gramEnd"/>
      <w:r>
        <w:t xml:space="preserve">1) </w:t>
      </w:r>
    </w:p>
    <w:p w14:paraId="0353E0A6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Rarely  (</w:t>
      </w:r>
      <w:proofErr w:type="gramEnd"/>
      <w:r>
        <w:t xml:space="preserve">2) </w:t>
      </w:r>
    </w:p>
    <w:p w14:paraId="43DDFC66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Sometimes  (</w:t>
      </w:r>
      <w:proofErr w:type="gramEnd"/>
      <w:r>
        <w:t xml:space="preserve">3) </w:t>
      </w:r>
    </w:p>
    <w:p w14:paraId="3628A275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Often  (</w:t>
      </w:r>
      <w:proofErr w:type="gramEnd"/>
      <w:r>
        <w:t xml:space="preserve">4) </w:t>
      </w:r>
    </w:p>
    <w:p w14:paraId="4FED4555" w14:textId="77777777" w:rsidR="00AC37FD" w:rsidRDefault="00000000">
      <w:pPr>
        <w:pStyle w:val="ListParagraph"/>
        <w:keepNext/>
        <w:numPr>
          <w:ilvl w:val="0"/>
          <w:numId w:val="4"/>
        </w:numPr>
      </w:pPr>
      <w:r>
        <w:t xml:space="preserve">All the </w:t>
      </w:r>
      <w:proofErr w:type="gramStart"/>
      <w:r>
        <w:t>time  (</w:t>
      </w:r>
      <w:proofErr w:type="gramEnd"/>
      <w:r>
        <w:t xml:space="preserve">5) </w:t>
      </w:r>
    </w:p>
    <w:p w14:paraId="5C89BE1F" w14:textId="77777777" w:rsidR="00AC37FD" w:rsidRDefault="00AC37FD"/>
    <w:p w14:paraId="2B4F88D9" w14:textId="77777777" w:rsidR="00AC37FD" w:rsidRDefault="00AC37FD">
      <w:pPr>
        <w:pStyle w:val="QuestionSeparator"/>
      </w:pPr>
    </w:p>
    <w:p w14:paraId="2541C1A7" w14:textId="77777777" w:rsidR="00AC37FD" w:rsidRDefault="00AC37FD"/>
    <w:p w14:paraId="66AEEED2" w14:textId="77777777" w:rsidR="00AC37FD" w:rsidRDefault="00000000">
      <w:pPr>
        <w:keepNext/>
      </w:pPr>
      <w:r>
        <w:t>I have abandoned a manuscript after receiving unfair peer-reviews.</w:t>
      </w:r>
    </w:p>
    <w:p w14:paraId="600CCF3F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ever  (</w:t>
      </w:r>
      <w:proofErr w:type="gramEnd"/>
      <w:r>
        <w:t xml:space="preserve">1) </w:t>
      </w:r>
    </w:p>
    <w:p w14:paraId="66777F5F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Rarely  (</w:t>
      </w:r>
      <w:proofErr w:type="gramEnd"/>
      <w:r>
        <w:t xml:space="preserve">2) </w:t>
      </w:r>
    </w:p>
    <w:p w14:paraId="115E5766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Sometimes  (</w:t>
      </w:r>
      <w:proofErr w:type="gramEnd"/>
      <w:r>
        <w:t xml:space="preserve">3) </w:t>
      </w:r>
    </w:p>
    <w:p w14:paraId="6B4BAF81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Often  (</w:t>
      </w:r>
      <w:proofErr w:type="gramEnd"/>
      <w:r>
        <w:t xml:space="preserve">4) </w:t>
      </w:r>
    </w:p>
    <w:p w14:paraId="5198E4B1" w14:textId="77777777" w:rsidR="00AC37FD" w:rsidRDefault="00000000">
      <w:pPr>
        <w:pStyle w:val="ListParagraph"/>
        <w:keepNext/>
        <w:numPr>
          <w:ilvl w:val="0"/>
          <w:numId w:val="4"/>
        </w:numPr>
      </w:pPr>
      <w:r>
        <w:t xml:space="preserve">All the </w:t>
      </w:r>
      <w:proofErr w:type="gramStart"/>
      <w:r>
        <w:t>time  (</w:t>
      </w:r>
      <w:proofErr w:type="gramEnd"/>
      <w:r>
        <w:t xml:space="preserve">5) </w:t>
      </w:r>
    </w:p>
    <w:p w14:paraId="718A4BD0" w14:textId="77777777" w:rsidR="00AC37FD" w:rsidRDefault="00AC37FD"/>
    <w:p w14:paraId="618B71E2" w14:textId="77777777" w:rsidR="00AC37FD" w:rsidRDefault="00AC37FD">
      <w:pPr>
        <w:pStyle w:val="QuestionSeparator"/>
      </w:pPr>
    </w:p>
    <w:p w14:paraId="3D9CC6BD" w14:textId="77777777" w:rsidR="00AC37FD" w:rsidRDefault="00AC37FD"/>
    <w:p w14:paraId="4281201E" w14:textId="77777777" w:rsidR="00AC37FD" w:rsidRDefault="00000000">
      <w:pPr>
        <w:keepNext/>
      </w:pPr>
      <w:r>
        <w:lastRenderedPageBreak/>
        <w:t>I have considered leaving academia after receiving unfair peer-reviews. </w:t>
      </w:r>
    </w:p>
    <w:p w14:paraId="6EBA0878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ever  (</w:t>
      </w:r>
      <w:proofErr w:type="gramEnd"/>
      <w:r>
        <w:t xml:space="preserve">1) </w:t>
      </w:r>
    </w:p>
    <w:p w14:paraId="71E3E12C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Rarely  (</w:t>
      </w:r>
      <w:proofErr w:type="gramEnd"/>
      <w:r>
        <w:t xml:space="preserve">2) </w:t>
      </w:r>
    </w:p>
    <w:p w14:paraId="4E423F4F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Sometimes  (</w:t>
      </w:r>
      <w:proofErr w:type="gramEnd"/>
      <w:r>
        <w:t xml:space="preserve">3) </w:t>
      </w:r>
    </w:p>
    <w:p w14:paraId="5E8389F2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Often  (</w:t>
      </w:r>
      <w:proofErr w:type="gramEnd"/>
      <w:r>
        <w:t xml:space="preserve">4) </w:t>
      </w:r>
    </w:p>
    <w:p w14:paraId="774FF75B" w14:textId="77777777" w:rsidR="00AC37FD" w:rsidRDefault="00000000">
      <w:pPr>
        <w:pStyle w:val="ListParagraph"/>
        <w:keepNext/>
        <w:numPr>
          <w:ilvl w:val="0"/>
          <w:numId w:val="4"/>
        </w:numPr>
      </w:pPr>
      <w:r>
        <w:t xml:space="preserve">All the </w:t>
      </w:r>
      <w:proofErr w:type="gramStart"/>
      <w:r>
        <w:t>time  (</w:t>
      </w:r>
      <w:proofErr w:type="gramEnd"/>
      <w:r>
        <w:t xml:space="preserve">5) </w:t>
      </w:r>
    </w:p>
    <w:p w14:paraId="51D15438" w14:textId="77777777" w:rsidR="00AC37FD" w:rsidRDefault="00AC37FD"/>
    <w:p w14:paraId="6698D36A" w14:textId="77777777" w:rsidR="00AC37FD" w:rsidRDefault="00AC37FD">
      <w:pPr>
        <w:pStyle w:val="QuestionSeparator"/>
      </w:pPr>
    </w:p>
    <w:p w14:paraId="0FF37901" w14:textId="77777777" w:rsidR="00AC37FD" w:rsidRDefault="00AC37FD"/>
    <w:p w14:paraId="0A75D9A2" w14:textId="77777777" w:rsidR="00AC37FD" w:rsidRDefault="00000000">
      <w:pPr>
        <w:keepNext/>
      </w:pPr>
      <w:r>
        <w:br/>
        <w:t>I have responded harshly to editors and peer-reviewers when I felt the review was not fair.</w:t>
      </w:r>
    </w:p>
    <w:p w14:paraId="662ACD27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ever  (</w:t>
      </w:r>
      <w:proofErr w:type="gramEnd"/>
      <w:r>
        <w:t xml:space="preserve">1) </w:t>
      </w:r>
    </w:p>
    <w:p w14:paraId="130D3EF1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Rarely  (</w:t>
      </w:r>
      <w:proofErr w:type="gramEnd"/>
      <w:r>
        <w:t xml:space="preserve">2) </w:t>
      </w:r>
    </w:p>
    <w:p w14:paraId="7E345AFF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Sometimes  (</w:t>
      </w:r>
      <w:proofErr w:type="gramEnd"/>
      <w:r>
        <w:t xml:space="preserve">3) </w:t>
      </w:r>
    </w:p>
    <w:p w14:paraId="3993D25C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Often  (</w:t>
      </w:r>
      <w:proofErr w:type="gramEnd"/>
      <w:r>
        <w:t xml:space="preserve">4) </w:t>
      </w:r>
    </w:p>
    <w:p w14:paraId="76F9F8A6" w14:textId="77777777" w:rsidR="00AC37FD" w:rsidRDefault="00000000">
      <w:pPr>
        <w:pStyle w:val="ListParagraph"/>
        <w:keepNext/>
        <w:numPr>
          <w:ilvl w:val="0"/>
          <w:numId w:val="4"/>
        </w:numPr>
      </w:pPr>
      <w:r>
        <w:t xml:space="preserve">All the </w:t>
      </w:r>
      <w:proofErr w:type="gramStart"/>
      <w:r>
        <w:t>time  (</w:t>
      </w:r>
      <w:proofErr w:type="gramEnd"/>
      <w:r>
        <w:t xml:space="preserve">5) </w:t>
      </w:r>
    </w:p>
    <w:p w14:paraId="6EC4E15A" w14:textId="77777777" w:rsidR="00AC37FD" w:rsidRDefault="00AC37FD"/>
    <w:p w14:paraId="12062D03" w14:textId="77777777" w:rsidR="00AC37FD" w:rsidRDefault="00AC37FD">
      <w:pPr>
        <w:pStyle w:val="QuestionSeparator"/>
      </w:pPr>
    </w:p>
    <w:p w14:paraId="11F9948C" w14:textId="77777777" w:rsidR="00AC37FD" w:rsidRDefault="00AC37FD"/>
    <w:p w14:paraId="2EC48B23" w14:textId="77777777" w:rsidR="00AC37FD" w:rsidRDefault="00000000">
      <w:pPr>
        <w:keepNext/>
      </w:pPr>
      <w:r>
        <w:t xml:space="preserve">I have received insightful peer-reviews that improved the quality of my final papers. </w:t>
      </w:r>
      <w:r>
        <w:br/>
      </w:r>
    </w:p>
    <w:p w14:paraId="451A941B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ever  (</w:t>
      </w:r>
      <w:proofErr w:type="gramEnd"/>
      <w:r>
        <w:t xml:space="preserve">1) </w:t>
      </w:r>
    </w:p>
    <w:p w14:paraId="27B0BA35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Rarely  (</w:t>
      </w:r>
      <w:proofErr w:type="gramEnd"/>
      <w:r>
        <w:t xml:space="preserve">2) </w:t>
      </w:r>
    </w:p>
    <w:p w14:paraId="41E45A65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Sometimes  (</w:t>
      </w:r>
      <w:proofErr w:type="gramEnd"/>
      <w:r>
        <w:t xml:space="preserve">3) </w:t>
      </w:r>
    </w:p>
    <w:p w14:paraId="706CB80B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Often  (</w:t>
      </w:r>
      <w:proofErr w:type="gramEnd"/>
      <w:r>
        <w:t xml:space="preserve">4) </w:t>
      </w:r>
    </w:p>
    <w:p w14:paraId="15DD78A8" w14:textId="77777777" w:rsidR="00AC37FD" w:rsidRDefault="00000000">
      <w:pPr>
        <w:pStyle w:val="ListParagraph"/>
        <w:keepNext/>
        <w:numPr>
          <w:ilvl w:val="0"/>
          <w:numId w:val="4"/>
        </w:numPr>
      </w:pPr>
      <w:r>
        <w:t xml:space="preserve">All the </w:t>
      </w:r>
      <w:proofErr w:type="gramStart"/>
      <w:r>
        <w:t>time  (</w:t>
      </w:r>
      <w:proofErr w:type="gramEnd"/>
      <w:r>
        <w:t xml:space="preserve">5) </w:t>
      </w:r>
    </w:p>
    <w:p w14:paraId="6C6A85D8" w14:textId="77777777" w:rsidR="00AC37FD" w:rsidRDefault="00AC37FD"/>
    <w:p w14:paraId="4D9D8DE1" w14:textId="77777777" w:rsidR="00AC37FD" w:rsidRDefault="00000000">
      <w:pPr>
        <w:pStyle w:val="BlockEndLabel"/>
      </w:pPr>
      <w:r>
        <w:lastRenderedPageBreak/>
        <w:t>End of Block: Block 7</w:t>
      </w:r>
    </w:p>
    <w:p w14:paraId="3058C57C" w14:textId="77777777" w:rsidR="00AC37FD" w:rsidRDefault="00AC37FD">
      <w:pPr>
        <w:pStyle w:val="BlockSeparator"/>
      </w:pPr>
    </w:p>
    <w:p w14:paraId="589CEA3B" w14:textId="77777777" w:rsidR="00AC37FD" w:rsidRDefault="00000000">
      <w:pPr>
        <w:pStyle w:val="BlockStartLabel"/>
      </w:pPr>
      <w:r>
        <w:t>Start of Block: Block 8</w:t>
      </w:r>
    </w:p>
    <w:p w14:paraId="16D2BE84" w14:textId="77777777" w:rsidR="00AC37FD" w:rsidRDefault="00AC37FD"/>
    <w:p w14:paraId="2DE382B4" w14:textId="77777777" w:rsidR="00AC37FD" w:rsidRDefault="00000000">
      <w:pPr>
        <w:keepNext/>
      </w:pPr>
      <w:r>
        <w:rPr>
          <w:b/>
        </w:rPr>
        <w:t>This survey is almost complete. Thank you for your participation thus far.</w:t>
      </w:r>
    </w:p>
    <w:p w14:paraId="0C1A0870" w14:textId="77777777" w:rsidR="00AC37FD" w:rsidRDefault="00AC37FD"/>
    <w:p w14:paraId="5DC26A61" w14:textId="77777777" w:rsidR="00AC37FD" w:rsidRDefault="00AC37FD">
      <w:pPr>
        <w:pStyle w:val="QuestionSeparator"/>
      </w:pPr>
    </w:p>
    <w:p w14:paraId="06780633" w14:textId="77777777" w:rsidR="00AC37FD" w:rsidRDefault="00AC37FD"/>
    <w:p w14:paraId="459288C7" w14:textId="77777777" w:rsidR="00AC37FD" w:rsidRDefault="00000000">
      <w:pPr>
        <w:keepNext/>
      </w:pPr>
      <w:r>
        <w:t>How many peer reviews of journal articles in your field have you performed in your career?</w:t>
      </w:r>
    </w:p>
    <w:p w14:paraId="21960141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0  (</w:t>
      </w:r>
      <w:proofErr w:type="gramEnd"/>
      <w:r>
        <w:t xml:space="preserve">6) </w:t>
      </w:r>
    </w:p>
    <w:p w14:paraId="12BACE9E" w14:textId="77777777" w:rsidR="00AC37FD" w:rsidRDefault="00000000">
      <w:pPr>
        <w:pStyle w:val="ListParagraph"/>
        <w:keepNext/>
        <w:numPr>
          <w:ilvl w:val="0"/>
          <w:numId w:val="4"/>
        </w:numPr>
      </w:pPr>
      <w:r>
        <w:t xml:space="preserve">1 - </w:t>
      </w:r>
      <w:proofErr w:type="gramStart"/>
      <w:r>
        <w:t>10  (</w:t>
      </w:r>
      <w:proofErr w:type="gramEnd"/>
      <w:r>
        <w:t xml:space="preserve">2) </w:t>
      </w:r>
    </w:p>
    <w:p w14:paraId="23953920" w14:textId="77777777" w:rsidR="00AC37FD" w:rsidRDefault="00000000">
      <w:pPr>
        <w:pStyle w:val="ListParagraph"/>
        <w:keepNext/>
        <w:numPr>
          <w:ilvl w:val="0"/>
          <w:numId w:val="4"/>
        </w:numPr>
      </w:pPr>
      <w:r>
        <w:t xml:space="preserve">11 - </w:t>
      </w:r>
      <w:proofErr w:type="gramStart"/>
      <w:r>
        <w:t>50  (</w:t>
      </w:r>
      <w:proofErr w:type="gramEnd"/>
      <w:r>
        <w:t xml:space="preserve">3) </w:t>
      </w:r>
    </w:p>
    <w:p w14:paraId="2EBD3D2B" w14:textId="77777777" w:rsidR="00AC37FD" w:rsidRDefault="00000000">
      <w:pPr>
        <w:pStyle w:val="ListParagraph"/>
        <w:keepNext/>
        <w:numPr>
          <w:ilvl w:val="0"/>
          <w:numId w:val="4"/>
        </w:numPr>
      </w:pPr>
      <w:r>
        <w:t xml:space="preserve">51 - </w:t>
      </w:r>
      <w:proofErr w:type="gramStart"/>
      <w:r>
        <w:t>100  (</w:t>
      </w:r>
      <w:proofErr w:type="gramEnd"/>
      <w:r>
        <w:t xml:space="preserve">4) </w:t>
      </w:r>
    </w:p>
    <w:p w14:paraId="2CE06B78" w14:textId="77777777" w:rsidR="00AC37FD" w:rsidRDefault="00000000">
      <w:pPr>
        <w:pStyle w:val="ListParagraph"/>
        <w:keepNext/>
        <w:numPr>
          <w:ilvl w:val="0"/>
          <w:numId w:val="4"/>
        </w:numPr>
      </w:pPr>
      <w:r>
        <w:t xml:space="preserve">&gt; </w:t>
      </w:r>
      <w:proofErr w:type="gramStart"/>
      <w:r>
        <w:t>100  (</w:t>
      </w:r>
      <w:proofErr w:type="gramEnd"/>
      <w:r>
        <w:t xml:space="preserve">5) </w:t>
      </w:r>
    </w:p>
    <w:p w14:paraId="3887B40F" w14:textId="77777777" w:rsidR="00AC37FD" w:rsidRDefault="00AC37FD"/>
    <w:p w14:paraId="491378A4" w14:textId="77777777" w:rsidR="00AC37FD" w:rsidRDefault="00AC37FD">
      <w:pPr>
        <w:pStyle w:val="QuestionSeparator"/>
      </w:pPr>
    </w:p>
    <w:p w14:paraId="0B081994" w14:textId="77777777" w:rsidR="00AC37FD" w:rsidRDefault="00AC37FD"/>
    <w:p w14:paraId="50C9E8C1" w14:textId="77777777" w:rsidR="00AC37FD" w:rsidRDefault="00000000">
      <w:pPr>
        <w:keepNext/>
      </w:pPr>
      <w:r>
        <w:t xml:space="preserve">About how many </w:t>
      </w:r>
      <w:proofErr w:type="gramStart"/>
      <w:r>
        <w:t>journal</w:t>
      </w:r>
      <w:proofErr w:type="gramEnd"/>
      <w:r>
        <w:t xml:space="preserve"> peer reviews have you performed in the last year?</w:t>
      </w:r>
    </w:p>
    <w:p w14:paraId="6CF31179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0  (</w:t>
      </w:r>
      <w:proofErr w:type="gramEnd"/>
      <w:r>
        <w:t xml:space="preserve">1) </w:t>
      </w:r>
    </w:p>
    <w:p w14:paraId="43F2353C" w14:textId="77777777" w:rsidR="00AC37FD" w:rsidRDefault="00000000">
      <w:pPr>
        <w:pStyle w:val="ListParagraph"/>
        <w:keepNext/>
        <w:numPr>
          <w:ilvl w:val="0"/>
          <w:numId w:val="4"/>
        </w:numPr>
      </w:pPr>
      <w:r>
        <w:t xml:space="preserve">1 - </w:t>
      </w:r>
      <w:proofErr w:type="gramStart"/>
      <w:r>
        <w:t>6  (</w:t>
      </w:r>
      <w:proofErr w:type="gramEnd"/>
      <w:r>
        <w:t xml:space="preserve">2) </w:t>
      </w:r>
    </w:p>
    <w:p w14:paraId="3DF11663" w14:textId="77777777" w:rsidR="00AC37FD" w:rsidRDefault="00000000">
      <w:pPr>
        <w:pStyle w:val="ListParagraph"/>
        <w:keepNext/>
        <w:numPr>
          <w:ilvl w:val="0"/>
          <w:numId w:val="4"/>
        </w:numPr>
      </w:pPr>
      <w:r>
        <w:t xml:space="preserve">&gt; </w:t>
      </w:r>
      <w:proofErr w:type="gramStart"/>
      <w:r>
        <w:t>7  (</w:t>
      </w:r>
      <w:proofErr w:type="gramEnd"/>
      <w:r>
        <w:t xml:space="preserve">3) </w:t>
      </w:r>
    </w:p>
    <w:p w14:paraId="64F4BAC4" w14:textId="77777777" w:rsidR="00AC37FD" w:rsidRDefault="00AC37FD"/>
    <w:p w14:paraId="1BADD323" w14:textId="77777777" w:rsidR="00AC37FD" w:rsidRDefault="00AC37FD">
      <w:pPr>
        <w:pStyle w:val="QuestionSeparator"/>
      </w:pPr>
    </w:p>
    <w:p w14:paraId="7689A8B3" w14:textId="77777777" w:rsidR="00AC37FD" w:rsidRDefault="00AC37FD"/>
    <w:p w14:paraId="1A19C3B4" w14:textId="77777777" w:rsidR="00AC37FD" w:rsidRDefault="00000000">
      <w:pPr>
        <w:keepNext/>
      </w:pPr>
      <w:r>
        <w:t>How many peer-reviewed articles have you published in your career?</w:t>
      </w:r>
    </w:p>
    <w:p w14:paraId="6975A0C9" w14:textId="77777777" w:rsidR="00AC37FD" w:rsidRDefault="00000000">
      <w:pPr>
        <w:pStyle w:val="ListParagraph"/>
        <w:keepNext/>
        <w:numPr>
          <w:ilvl w:val="0"/>
          <w:numId w:val="4"/>
        </w:numPr>
      </w:pPr>
      <w:r>
        <w:t xml:space="preserve">1 - </w:t>
      </w:r>
      <w:proofErr w:type="gramStart"/>
      <w:r>
        <w:t>10  (</w:t>
      </w:r>
      <w:proofErr w:type="gramEnd"/>
      <w:r>
        <w:t xml:space="preserve">1) </w:t>
      </w:r>
    </w:p>
    <w:p w14:paraId="60A63B66" w14:textId="77777777" w:rsidR="00AC37FD" w:rsidRDefault="00000000">
      <w:pPr>
        <w:pStyle w:val="ListParagraph"/>
        <w:keepNext/>
        <w:numPr>
          <w:ilvl w:val="0"/>
          <w:numId w:val="4"/>
        </w:numPr>
      </w:pPr>
      <w:r>
        <w:t xml:space="preserve">11 - </w:t>
      </w:r>
      <w:proofErr w:type="gramStart"/>
      <w:r>
        <w:t>50  (</w:t>
      </w:r>
      <w:proofErr w:type="gramEnd"/>
      <w:r>
        <w:t xml:space="preserve">2) </w:t>
      </w:r>
    </w:p>
    <w:p w14:paraId="6441A5F9" w14:textId="77777777" w:rsidR="00AC37FD" w:rsidRDefault="00000000">
      <w:pPr>
        <w:pStyle w:val="ListParagraph"/>
        <w:keepNext/>
        <w:numPr>
          <w:ilvl w:val="0"/>
          <w:numId w:val="4"/>
        </w:numPr>
      </w:pPr>
      <w:r>
        <w:t xml:space="preserve">51 - </w:t>
      </w:r>
      <w:proofErr w:type="gramStart"/>
      <w:r>
        <w:t>100  (</w:t>
      </w:r>
      <w:proofErr w:type="gramEnd"/>
      <w:r>
        <w:t xml:space="preserve">3) </w:t>
      </w:r>
    </w:p>
    <w:p w14:paraId="45892D34" w14:textId="77777777" w:rsidR="00AC37FD" w:rsidRDefault="00000000">
      <w:pPr>
        <w:pStyle w:val="ListParagraph"/>
        <w:keepNext/>
        <w:numPr>
          <w:ilvl w:val="0"/>
          <w:numId w:val="4"/>
        </w:numPr>
      </w:pPr>
      <w:r>
        <w:t xml:space="preserve">&gt; </w:t>
      </w:r>
      <w:proofErr w:type="gramStart"/>
      <w:r>
        <w:t>100  (</w:t>
      </w:r>
      <w:proofErr w:type="gramEnd"/>
      <w:r>
        <w:t xml:space="preserve">4) </w:t>
      </w:r>
    </w:p>
    <w:p w14:paraId="3A98055F" w14:textId="77777777" w:rsidR="00AC37FD" w:rsidRDefault="00AC37FD"/>
    <w:p w14:paraId="7512F369" w14:textId="77777777" w:rsidR="00AC37FD" w:rsidRDefault="00AC37FD">
      <w:pPr>
        <w:pStyle w:val="QuestionSeparator"/>
      </w:pPr>
    </w:p>
    <w:p w14:paraId="7311048B" w14:textId="77777777" w:rsidR="00AC37FD" w:rsidRDefault="00AC37FD"/>
    <w:p w14:paraId="6EE83D02" w14:textId="77777777" w:rsidR="00AC37FD" w:rsidRDefault="00000000">
      <w:pPr>
        <w:keepNext/>
      </w:pPr>
      <w:r>
        <w:t>Select the field(s) that best describe your area of research.</w:t>
      </w:r>
    </w:p>
    <w:p w14:paraId="5E7960F3" w14:textId="77777777" w:rsidR="00AC37FD" w:rsidRDefault="00000000">
      <w:pPr>
        <w:pStyle w:val="ListParagraph"/>
        <w:keepNext/>
        <w:numPr>
          <w:ilvl w:val="0"/>
          <w:numId w:val="2"/>
        </w:numPr>
      </w:pPr>
      <w:r>
        <w:t xml:space="preserve">Applied sciences (e.g., medicine, </w:t>
      </w:r>
      <w:proofErr w:type="gramStart"/>
      <w:r>
        <w:t>engineering)  (</w:t>
      </w:r>
      <w:proofErr w:type="gramEnd"/>
      <w:r>
        <w:t xml:space="preserve">4) </w:t>
      </w:r>
    </w:p>
    <w:p w14:paraId="7189216B" w14:textId="77777777" w:rsidR="00AC37FD" w:rsidRDefault="00000000">
      <w:pPr>
        <w:pStyle w:val="ListParagraph"/>
        <w:keepNext/>
        <w:numPr>
          <w:ilvl w:val="0"/>
          <w:numId w:val="2"/>
        </w:numPr>
      </w:pPr>
      <w:r>
        <w:t xml:space="preserve">Natural sciences (e.g., biology, chemistry, physics, and earth </w:t>
      </w:r>
      <w:proofErr w:type="gramStart"/>
      <w:r>
        <w:t>science)  (</w:t>
      </w:r>
      <w:proofErr w:type="gramEnd"/>
      <w:r>
        <w:t xml:space="preserve">1) </w:t>
      </w:r>
    </w:p>
    <w:p w14:paraId="34D3E93A" w14:textId="77777777" w:rsidR="00AC37FD" w:rsidRDefault="00000000">
      <w:pPr>
        <w:pStyle w:val="ListParagraph"/>
        <w:keepNext/>
        <w:numPr>
          <w:ilvl w:val="0"/>
          <w:numId w:val="2"/>
        </w:numPr>
      </w:pPr>
      <w:r>
        <w:t xml:space="preserve">Social sciences (e.g., psychology, sociology, </w:t>
      </w:r>
      <w:proofErr w:type="gramStart"/>
      <w:r>
        <w:t>economics)  (</w:t>
      </w:r>
      <w:proofErr w:type="gramEnd"/>
      <w:r>
        <w:t xml:space="preserve">2) </w:t>
      </w:r>
    </w:p>
    <w:p w14:paraId="40A72A84" w14:textId="77777777" w:rsidR="00AC37FD" w:rsidRDefault="00000000">
      <w:pPr>
        <w:pStyle w:val="ListParagraph"/>
        <w:keepNext/>
        <w:numPr>
          <w:ilvl w:val="0"/>
          <w:numId w:val="2"/>
        </w:numPr>
      </w:pPr>
      <w:r>
        <w:t xml:space="preserve">Humanities (e.g., philosophy, history, </w:t>
      </w:r>
      <w:proofErr w:type="gramStart"/>
      <w:r>
        <w:t>law)  (</w:t>
      </w:r>
      <w:proofErr w:type="gramEnd"/>
      <w:r>
        <w:t xml:space="preserve">5) </w:t>
      </w:r>
    </w:p>
    <w:p w14:paraId="6816D8A0" w14:textId="77777777" w:rsidR="00AC37FD" w:rsidRDefault="00000000">
      <w:pPr>
        <w:pStyle w:val="ListParagraph"/>
        <w:keepNext/>
        <w:numPr>
          <w:ilvl w:val="0"/>
          <w:numId w:val="2"/>
        </w:numPr>
      </w:pPr>
      <w:r>
        <w:t xml:space="preserve">Formal sciences (e.g., mathematics, theoretical computer </w:t>
      </w:r>
      <w:proofErr w:type="gramStart"/>
      <w:r>
        <w:t>science)  (</w:t>
      </w:r>
      <w:proofErr w:type="gramEnd"/>
      <w:r>
        <w:t xml:space="preserve">3) </w:t>
      </w:r>
    </w:p>
    <w:p w14:paraId="4F8167B0" w14:textId="77777777" w:rsidR="00AC37FD" w:rsidRDefault="00AC37FD"/>
    <w:p w14:paraId="3273A48E" w14:textId="77777777" w:rsidR="00AC37FD" w:rsidRDefault="00AC37FD">
      <w:pPr>
        <w:pStyle w:val="QuestionSeparator"/>
      </w:pPr>
    </w:p>
    <w:p w14:paraId="197C985B" w14:textId="77777777" w:rsidR="00AC37FD" w:rsidRDefault="00AC37FD"/>
    <w:p w14:paraId="5BED9A72" w14:textId="77777777" w:rsidR="00AC37FD" w:rsidRDefault="00000000">
      <w:pPr>
        <w:keepNext/>
      </w:pPr>
      <w:r>
        <w:t>About what percentage of your peer-reviewed publications involves the following intellectual activities.</w:t>
      </w:r>
    </w:p>
    <w:p w14:paraId="454AFAE1" w14:textId="77777777" w:rsidR="00AC37FD" w:rsidRDefault="00000000">
      <w:pPr>
        <w:pStyle w:val="ListParagraph"/>
        <w:keepNext/>
        <w:ind w:left="0"/>
      </w:pPr>
      <w:r>
        <w:t>Conceptual or theoretical work (e.g., philosophy, law, religious studies, other</w:t>
      </w:r>
      <w:proofErr w:type="gramStart"/>
      <w:r>
        <w:t>) :</w:t>
      </w:r>
      <w:proofErr w:type="gramEnd"/>
      <w:r>
        <w:t xml:space="preserve"> _______  (1)</w:t>
      </w:r>
    </w:p>
    <w:p w14:paraId="6887600E" w14:textId="77777777" w:rsidR="00AC37FD" w:rsidRDefault="00000000">
      <w:pPr>
        <w:pStyle w:val="ListParagraph"/>
        <w:keepNext/>
        <w:ind w:left="0"/>
      </w:pPr>
      <w:r>
        <w:t xml:space="preserve">Editorials or </w:t>
      </w:r>
      <w:proofErr w:type="gramStart"/>
      <w:r>
        <w:t>commentary :</w:t>
      </w:r>
      <w:proofErr w:type="gramEnd"/>
      <w:r>
        <w:t xml:space="preserve"> _______  (2)</w:t>
      </w:r>
    </w:p>
    <w:p w14:paraId="2C7CDC84" w14:textId="77777777" w:rsidR="00AC37FD" w:rsidRDefault="00000000">
      <w:pPr>
        <w:pStyle w:val="ListParagraph"/>
        <w:keepNext/>
        <w:ind w:left="0"/>
      </w:pPr>
      <w:r>
        <w:t>Reviews (e.g., systematic reviews</w:t>
      </w:r>
      <w:proofErr w:type="gramStart"/>
      <w:r>
        <w:t>) :</w:t>
      </w:r>
      <w:proofErr w:type="gramEnd"/>
      <w:r>
        <w:t xml:space="preserve"> _______  (3)</w:t>
      </w:r>
    </w:p>
    <w:p w14:paraId="4D248F37" w14:textId="77777777" w:rsidR="00AC37FD" w:rsidRDefault="00000000">
      <w:pPr>
        <w:pStyle w:val="ListParagraph"/>
        <w:keepNext/>
        <w:ind w:left="0"/>
      </w:pPr>
      <w:r>
        <w:t>Empirical studies (involving primary collection of data</w:t>
      </w:r>
      <w:proofErr w:type="gramStart"/>
      <w:r>
        <w:t>) :</w:t>
      </w:r>
      <w:proofErr w:type="gramEnd"/>
      <w:r>
        <w:t xml:space="preserve"> _______  (4)</w:t>
      </w:r>
    </w:p>
    <w:p w14:paraId="0E9713F7" w14:textId="77777777" w:rsidR="00AC37FD" w:rsidRDefault="00000000">
      <w:pPr>
        <w:pStyle w:val="ListParagraph"/>
        <w:keepNext/>
        <w:ind w:left="0"/>
      </w:pPr>
      <w:proofErr w:type="gramStart"/>
      <w:r>
        <w:t>Other :</w:t>
      </w:r>
      <w:proofErr w:type="gramEnd"/>
      <w:r>
        <w:t xml:space="preserve"> _______  (5)</w:t>
      </w:r>
    </w:p>
    <w:p w14:paraId="54E59C2F" w14:textId="77777777" w:rsidR="00AC37FD" w:rsidRDefault="00000000">
      <w:proofErr w:type="gramStart"/>
      <w:r>
        <w:t>Total :</w:t>
      </w:r>
      <w:proofErr w:type="gramEnd"/>
      <w:r>
        <w:t xml:space="preserve"> ________ </w:t>
      </w:r>
    </w:p>
    <w:p w14:paraId="07A58C6C" w14:textId="77777777" w:rsidR="00AC37FD" w:rsidRDefault="00AC37FD"/>
    <w:p w14:paraId="7508BA70" w14:textId="77777777" w:rsidR="00AC37FD" w:rsidRDefault="00AC37FD">
      <w:pPr>
        <w:pStyle w:val="QuestionSeparator"/>
      </w:pPr>
    </w:p>
    <w:p w14:paraId="6AE54529" w14:textId="77777777" w:rsidR="00AC37FD" w:rsidRDefault="00AC37FD"/>
    <w:p w14:paraId="789B1414" w14:textId="77777777" w:rsidR="00AC37FD" w:rsidRDefault="00000000">
      <w:pPr>
        <w:keepNext/>
      </w:pPr>
      <w:r>
        <w:t>Have you served as an editor for a journal?</w:t>
      </w:r>
    </w:p>
    <w:p w14:paraId="705E298A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1) </w:t>
      </w:r>
    </w:p>
    <w:p w14:paraId="676C9116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2) </w:t>
      </w:r>
    </w:p>
    <w:p w14:paraId="4B06DFDE" w14:textId="77777777" w:rsidR="00AC37FD" w:rsidRDefault="00AC37FD"/>
    <w:p w14:paraId="61C7308C" w14:textId="77777777" w:rsidR="00AC37FD" w:rsidRDefault="00000000">
      <w:pPr>
        <w:pStyle w:val="BlockEndLabel"/>
      </w:pPr>
      <w:r>
        <w:t>End of Block: Block 8</w:t>
      </w:r>
    </w:p>
    <w:p w14:paraId="319E5017" w14:textId="77777777" w:rsidR="00AC37FD" w:rsidRDefault="00AC37FD">
      <w:pPr>
        <w:pStyle w:val="BlockSeparator"/>
      </w:pPr>
    </w:p>
    <w:p w14:paraId="2173450B" w14:textId="77777777" w:rsidR="00AC37FD" w:rsidRDefault="00000000">
      <w:pPr>
        <w:pStyle w:val="BlockStartLabel"/>
      </w:pPr>
      <w:r>
        <w:t>Start of Block: Block 9</w:t>
      </w:r>
    </w:p>
    <w:p w14:paraId="5E2C83CC" w14:textId="77777777" w:rsidR="00AC37FD" w:rsidRDefault="00AC37FD"/>
    <w:p w14:paraId="6CC909EA" w14:textId="77777777" w:rsidR="00AC37FD" w:rsidRDefault="00000000">
      <w:pPr>
        <w:keepNext/>
      </w:pPr>
      <w:r>
        <w:rPr>
          <w:b/>
        </w:rPr>
        <w:t>A few background questions to finish!</w:t>
      </w:r>
    </w:p>
    <w:p w14:paraId="778E49EB" w14:textId="77777777" w:rsidR="00AC37FD" w:rsidRDefault="00AC37FD"/>
    <w:p w14:paraId="28B6BC93" w14:textId="77777777" w:rsidR="00AC37FD" w:rsidRDefault="00AC37FD">
      <w:pPr>
        <w:pStyle w:val="QuestionSeparator"/>
      </w:pPr>
    </w:p>
    <w:p w14:paraId="056D2527" w14:textId="77777777" w:rsidR="00AC37FD" w:rsidRDefault="00AC37FD"/>
    <w:p w14:paraId="4737032A" w14:textId="77777777" w:rsidR="00AC37FD" w:rsidRDefault="00000000">
      <w:pPr>
        <w:keepNext/>
      </w:pPr>
      <w:r>
        <w:t>How old are you?</w:t>
      </w:r>
    </w:p>
    <w:p w14:paraId="24812C5D" w14:textId="77777777" w:rsidR="00AC37FD" w:rsidRDefault="00000000">
      <w:pPr>
        <w:pStyle w:val="ListParagraph"/>
        <w:keepNext/>
        <w:numPr>
          <w:ilvl w:val="0"/>
          <w:numId w:val="4"/>
        </w:numPr>
      </w:pPr>
      <w:r>
        <w:t xml:space="preserve">20 - </w:t>
      </w:r>
      <w:proofErr w:type="gramStart"/>
      <w:r>
        <w:t>29  (</w:t>
      </w:r>
      <w:proofErr w:type="gramEnd"/>
      <w:r>
        <w:t xml:space="preserve">1) </w:t>
      </w:r>
    </w:p>
    <w:p w14:paraId="0A8FB7EA" w14:textId="77777777" w:rsidR="00AC37FD" w:rsidRDefault="00000000">
      <w:pPr>
        <w:pStyle w:val="ListParagraph"/>
        <w:keepNext/>
        <w:numPr>
          <w:ilvl w:val="0"/>
          <w:numId w:val="4"/>
        </w:numPr>
      </w:pPr>
      <w:r>
        <w:t xml:space="preserve">30 - </w:t>
      </w:r>
      <w:proofErr w:type="gramStart"/>
      <w:r>
        <w:t>39  (</w:t>
      </w:r>
      <w:proofErr w:type="gramEnd"/>
      <w:r>
        <w:t xml:space="preserve">2) </w:t>
      </w:r>
    </w:p>
    <w:p w14:paraId="468F5477" w14:textId="77777777" w:rsidR="00AC37FD" w:rsidRDefault="00000000">
      <w:pPr>
        <w:pStyle w:val="ListParagraph"/>
        <w:keepNext/>
        <w:numPr>
          <w:ilvl w:val="0"/>
          <w:numId w:val="4"/>
        </w:numPr>
      </w:pPr>
      <w:r>
        <w:t xml:space="preserve">40 - </w:t>
      </w:r>
      <w:proofErr w:type="gramStart"/>
      <w:r>
        <w:t>49  (</w:t>
      </w:r>
      <w:proofErr w:type="gramEnd"/>
      <w:r>
        <w:t xml:space="preserve">3) </w:t>
      </w:r>
    </w:p>
    <w:p w14:paraId="03A82583" w14:textId="77777777" w:rsidR="00AC37FD" w:rsidRDefault="00000000">
      <w:pPr>
        <w:pStyle w:val="ListParagraph"/>
        <w:keepNext/>
        <w:numPr>
          <w:ilvl w:val="0"/>
          <w:numId w:val="4"/>
        </w:numPr>
      </w:pPr>
      <w:r>
        <w:t xml:space="preserve">50 - </w:t>
      </w:r>
      <w:proofErr w:type="gramStart"/>
      <w:r>
        <w:t>59  (</w:t>
      </w:r>
      <w:proofErr w:type="gramEnd"/>
      <w:r>
        <w:t xml:space="preserve">4) </w:t>
      </w:r>
    </w:p>
    <w:p w14:paraId="64B3C29E" w14:textId="77777777" w:rsidR="00AC37FD" w:rsidRDefault="00000000">
      <w:pPr>
        <w:pStyle w:val="ListParagraph"/>
        <w:keepNext/>
        <w:numPr>
          <w:ilvl w:val="0"/>
          <w:numId w:val="4"/>
        </w:numPr>
      </w:pPr>
      <w:r>
        <w:t xml:space="preserve">&gt; </w:t>
      </w:r>
      <w:proofErr w:type="gramStart"/>
      <w:r>
        <w:t>60  (</w:t>
      </w:r>
      <w:proofErr w:type="gramEnd"/>
      <w:r>
        <w:t xml:space="preserve">5) </w:t>
      </w:r>
    </w:p>
    <w:p w14:paraId="5F3E11CC" w14:textId="77777777" w:rsidR="00AC37FD" w:rsidRDefault="00AC37FD"/>
    <w:p w14:paraId="6B3D9640" w14:textId="77777777" w:rsidR="00AC37FD" w:rsidRDefault="00AC37FD">
      <w:pPr>
        <w:pStyle w:val="QuestionSeparator"/>
      </w:pPr>
    </w:p>
    <w:p w14:paraId="34B9F89B" w14:textId="77777777" w:rsidR="00AC37FD" w:rsidRDefault="00AC37FD"/>
    <w:p w14:paraId="5D8326C0" w14:textId="77777777" w:rsidR="00AC37FD" w:rsidRDefault="00000000">
      <w:pPr>
        <w:keepNext/>
      </w:pPr>
      <w:r>
        <w:t>How do you describe yourself?</w:t>
      </w:r>
    </w:p>
    <w:p w14:paraId="0B7288CB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Male  (</w:t>
      </w:r>
      <w:proofErr w:type="gramEnd"/>
      <w:r>
        <w:t xml:space="preserve">1) </w:t>
      </w:r>
    </w:p>
    <w:p w14:paraId="43F67C95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Female  (</w:t>
      </w:r>
      <w:proofErr w:type="gramEnd"/>
      <w:r>
        <w:t xml:space="preserve">2) </w:t>
      </w:r>
    </w:p>
    <w:p w14:paraId="621639BE" w14:textId="77777777" w:rsidR="00AC37FD" w:rsidRDefault="00000000">
      <w:pPr>
        <w:pStyle w:val="ListParagraph"/>
        <w:keepNext/>
        <w:numPr>
          <w:ilvl w:val="0"/>
          <w:numId w:val="4"/>
        </w:numPr>
      </w:pPr>
      <w:r>
        <w:t xml:space="preserve">Non-binary / third </w:t>
      </w:r>
      <w:proofErr w:type="gramStart"/>
      <w:r>
        <w:t>gender  (</w:t>
      </w:r>
      <w:proofErr w:type="gramEnd"/>
      <w:r>
        <w:t xml:space="preserve">3) </w:t>
      </w:r>
    </w:p>
    <w:p w14:paraId="09B21128" w14:textId="77777777" w:rsidR="00AC37FD" w:rsidRDefault="00000000">
      <w:pPr>
        <w:pStyle w:val="ListParagraph"/>
        <w:keepNext/>
        <w:numPr>
          <w:ilvl w:val="0"/>
          <w:numId w:val="4"/>
        </w:numPr>
      </w:pPr>
      <w:r>
        <w:t xml:space="preserve">Prefer not to </w:t>
      </w:r>
      <w:proofErr w:type="gramStart"/>
      <w:r>
        <w:t>say  (</w:t>
      </w:r>
      <w:proofErr w:type="gramEnd"/>
      <w:r>
        <w:t xml:space="preserve">4) </w:t>
      </w:r>
    </w:p>
    <w:p w14:paraId="0F48EAED" w14:textId="77777777" w:rsidR="00AC37FD" w:rsidRDefault="00AC37FD"/>
    <w:p w14:paraId="7B692CD5" w14:textId="77777777" w:rsidR="00AC37FD" w:rsidRDefault="00AC37FD">
      <w:pPr>
        <w:pStyle w:val="QuestionSeparator"/>
      </w:pPr>
    </w:p>
    <w:p w14:paraId="0CE9E410" w14:textId="77777777" w:rsidR="00AC37FD" w:rsidRDefault="00AC37FD"/>
    <w:p w14:paraId="03DEF6E2" w14:textId="77777777" w:rsidR="00AC37FD" w:rsidRDefault="00000000">
      <w:pPr>
        <w:keepNext/>
      </w:pPr>
      <w:r>
        <w:t>Is English your primary language?</w:t>
      </w:r>
    </w:p>
    <w:p w14:paraId="1BB1F101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14776FFC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450FC800" w14:textId="77777777" w:rsidR="00AC37FD" w:rsidRDefault="00000000">
      <w:pPr>
        <w:pStyle w:val="ListParagraph"/>
        <w:keepNext/>
        <w:numPr>
          <w:ilvl w:val="0"/>
          <w:numId w:val="4"/>
        </w:numPr>
      </w:pPr>
      <w:r>
        <w:t xml:space="preserve">Prefer not to </w:t>
      </w:r>
      <w:proofErr w:type="gramStart"/>
      <w:r>
        <w:t>say  (</w:t>
      </w:r>
      <w:proofErr w:type="gramEnd"/>
      <w:r>
        <w:t xml:space="preserve">3) </w:t>
      </w:r>
    </w:p>
    <w:p w14:paraId="09787D59" w14:textId="77777777" w:rsidR="00AC37FD" w:rsidRDefault="00AC37FD"/>
    <w:p w14:paraId="6E6D6E89" w14:textId="77777777" w:rsidR="00AC37FD" w:rsidRDefault="00AC37FD">
      <w:pPr>
        <w:pStyle w:val="QuestionSeparator"/>
      </w:pPr>
    </w:p>
    <w:p w14:paraId="7736683D" w14:textId="77777777" w:rsidR="00AC37FD" w:rsidRDefault="00AC37FD"/>
    <w:p w14:paraId="7D49F0B4" w14:textId="77777777" w:rsidR="00AC37FD" w:rsidRDefault="00000000">
      <w:pPr>
        <w:keepNext/>
      </w:pPr>
      <w:r>
        <w:lastRenderedPageBreak/>
        <w:t>Choose one or more races and/or ethnicities that you identify with:</w:t>
      </w:r>
    </w:p>
    <w:p w14:paraId="18A43609" w14:textId="77777777" w:rsidR="00AC37FD" w:rsidRDefault="00000000">
      <w:pPr>
        <w:pStyle w:val="ListParagraph"/>
        <w:keepNext/>
        <w:numPr>
          <w:ilvl w:val="0"/>
          <w:numId w:val="2"/>
        </w:numPr>
      </w:pPr>
      <w:proofErr w:type="gramStart"/>
      <w:r>
        <w:t>White  (</w:t>
      </w:r>
      <w:proofErr w:type="gramEnd"/>
      <w:r>
        <w:t xml:space="preserve">1) </w:t>
      </w:r>
    </w:p>
    <w:p w14:paraId="6EB9A87F" w14:textId="77777777" w:rsidR="00AC37FD" w:rsidRDefault="00000000">
      <w:pPr>
        <w:pStyle w:val="ListParagraph"/>
        <w:keepNext/>
        <w:numPr>
          <w:ilvl w:val="0"/>
          <w:numId w:val="2"/>
        </w:numPr>
      </w:pPr>
      <w:r>
        <w:t xml:space="preserve">Black or African </w:t>
      </w:r>
      <w:proofErr w:type="gramStart"/>
      <w:r>
        <w:t>American  (</w:t>
      </w:r>
      <w:proofErr w:type="gramEnd"/>
      <w:r>
        <w:t xml:space="preserve">2) </w:t>
      </w:r>
    </w:p>
    <w:p w14:paraId="6381F6F0" w14:textId="77777777" w:rsidR="00AC37FD" w:rsidRDefault="00000000">
      <w:pPr>
        <w:pStyle w:val="ListParagraph"/>
        <w:keepNext/>
        <w:numPr>
          <w:ilvl w:val="0"/>
          <w:numId w:val="2"/>
        </w:numPr>
      </w:pPr>
      <w:r>
        <w:t xml:space="preserve">American Indian or Alaska </w:t>
      </w:r>
      <w:proofErr w:type="gramStart"/>
      <w:r>
        <w:t>Native  (</w:t>
      </w:r>
      <w:proofErr w:type="gramEnd"/>
      <w:r>
        <w:t xml:space="preserve">3) </w:t>
      </w:r>
    </w:p>
    <w:p w14:paraId="0BEB371F" w14:textId="77777777" w:rsidR="00AC37FD" w:rsidRDefault="00000000">
      <w:pPr>
        <w:pStyle w:val="ListParagraph"/>
        <w:keepNext/>
        <w:numPr>
          <w:ilvl w:val="0"/>
          <w:numId w:val="2"/>
        </w:numPr>
      </w:pPr>
      <w:proofErr w:type="gramStart"/>
      <w:r>
        <w:t>Asian  (</w:t>
      </w:r>
      <w:proofErr w:type="gramEnd"/>
      <w:r>
        <w:t xml:space="preserve">4) </w:t>
      </w:r>
    </w:p>
    <w:p w14:paraId="59AE633F" w14:textId="77777777" w:rsidR="00AC37FD" w:rsidRDefault="00000000">
      <w:pPr>
        <w:pStyle w:val="ListParagraph"/>
        <w:keepNext/>
        <w:numPr>
          <w:ilvl w:val="0"/>
          <w:numId w:val="2"/>
        </w:numPr>
      </w:pPr>
      <w:r>
        <w:t xml:space="preserve">Native Hawaiian or Pacific </w:t>
      </w:r>
      <w:proofErr w:type="gramStart"/>
      <w:r>
        <w:t>Islander  (</w:t>
      </w:r>
      <w:proofErr w:type="gramEnd"/>
      <w:r>
        <w:t xml:space="preserve">5) </w:t>
      </w:r>
    </w:p>
    <w:p w14:paraId="12225091" w14:textId="77777777" w:rsidR="00AC37FD" w:rsidRDefault="00000000">
      <w:pPr>
        <w:pStyle w:val="ListParagraph"/>
        <w:keepNext/>
        <w:numPr>
          <w:ilvl w:val="0"/>
          <w:numId w:val="2"/>
        </w:numPr>
      </w:pPr>
      <w:r>
        <w:t xml:space="preserve">Hispanic or </w:t>
      </w:r>
      <w:proofErr w:type="gramStart"/>
      <w:r>
        <w:t>Latinx  (</w:t>
      </w:r>
      <w:proofErr w:type="gramEnd"/>
      <w:r>
        <w:t xml:space="preserve">6) </w:t>
      </w:r>
    </w:p>
    <w:p w14:paraId="497974A3" w14:textId="77777777" w:rsidR="00AC37FD" w:rsidRDefault="00000000">
      <w:pPr>
        <w:pStyle w:val="ListParagraph"/>
        <w:keepNext/>
        <w:numPr>
          <w:ilvl w:val="0"/>
          <w:numId w:val="2"/>
        </w:numPr>
      </w:pPr>
      <w:r>
        <w:t xml:space="preserve">Prefer not to </w:t>
      </w:r>
      <w:proofErr w:type="gramStart"/>
      <w:r>
        <w:t>say  (</w:t>
      </w:r>
      <w:proofErr w:type="gramEnd"/>
      <w:r>
        <w:t xml:space="preserve">7) </w:t>
      </w:r>
    </w:p>
    <w:p w14:paraId="537C6043" w14:textId="77777777" w:rsidR="00AC37FD" w:rsidRDefault="00000000">
      <w:pPr>
        <w:pStyle w:val="ListParagraph"/>
        <w:keepNext/>
        <w:numPr>
          <w:ilvl w:val="0"/>
          <w:numId w:val="2"/>
        </w:numPr>
      </w:pPr>
      <w:proofErr w:type="gramStart"/>
      <w:r>
        <w:t>Other  (</w:t>
      </w:r>
      <w:proofErr w:type="gramEnd"/>
      <w:r>
        <w:t>8) __________________________________________________</w:t>
      </w:r>
    </w:p>
    <w:p w14:paraId="6585DC61" w14:textId="77777777" w:rsidR="00AC37FD" w:rsidRDefault="00AC37FD"/>
    <w:p w14:paraId="5B64609C" w14:textId="77777777" w:rsidR="00AC37FD" w:rsidRDefault="00AC37FD">
      <w:pPr>
        <w:pStyle w:val="QuestionSeparator"/>
      </w:pPr>
    </w:p>
    <w:p w14:paraId="34DB25AD" w14:textId="77777777" w:rsidR="00AC37FD" w:rsidRDefault="00AC37FD"/>
    <w:p w14:paraId="564131FE" w14:textId="77777777" w:rsidR="00AC37FD" w:rsidRDefault="00000000">
      <w:pPr>
        <w:keepNext/>
      </w:pPr>
      <w:r>
        <w:t>Do you consider yourself a member of an underrepresented demographic in your field of research?</w:t>
      </w:r>
    </w:p>
    <w:p w14:paraId="1E27B671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748EC65E" w14:textId="77777777" w:rsidR="00AC37FD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245D02A1" w14:textId="77777777" w:rsidR="00AC37FD" w:rsidRDefault="00000000">
      <w:pPr>
        <w:pStyle w:val="ListParagraph"/>
        <w:keepNext/>
        <w:numPr>
          <w:ilvl w:val="0"/>
          <w:numId w:val="4"/>
        </w:numPr>
      </w:pPr>
      <w:r>
        <w:t xml:space="preserve">Prefer not to </w:t>
      </w:r>
      <w:proofErr w:type="gramStart"/>
      <w:r>
        <w:t>say  (</w:t>
      </w:r>
      <w:proofErr w:type="gramEnd"/>
      <w:r>
        <w:t xml:space="preserve">3) </w:t>
      </w:r>
    </w:p>
    <w:p w14:paraId="1F3AA558" w14:textId="77777777" w:rsidR="00AC37FD" w:rsidRDefault="00AC37FD"/>
    <w:p w14:paraId="27E5E60E" w14:textId="77777777" w:rsidR="00AC37FD" w:rsidRDefault="00AC37FD">
      <w:pPr>
        <w:pStyle w:val="QuestionSeparator"/>
      </w:pPr>
    </w:p>
    <w:p w14:paraId="39B76CB2" w14:textId="77777777" w:rsidR="00AC37FD" w:rsidRDefault="00AC37FD"/>
    <w:p w14:paraId="4CD1B8B0" w14:textId="77777777" w:rsidR="00AC37FD" w:rsidRDefault="00000000">
      <w:pPr>
        <w:keepNext/>
      </w:pPr>
      <w:r>
        <w:lastRenderedPageBreak/>
        <w:t>What is your highest level of educational attainment (please check all that apply)?</w:t>
      </w:r>
    </w:p>
    <w:p w14:paraId="24A7117B" w14:textId="77777777" w:rsidR="00AC37FD" w:rsidRDefault="00000000">
      <w:pPr>
        <w:pStyle w:val="ListParagraph"/>
        <w:keepNext/>
        <w:numPr>
          <w:ilvl w:val="0"/>
          <w:numId w:val="2"/>
        </w:numPr>
      </w:pPr>
      <w:r>
        <w:t>BA/</w:t>
      </w:r>
      <w:proofErr w:type="gramStart"/>
      <w:r>
        <w:t>BS  (</w:t>
      </w:r>
      <w:proofErr w:type="gramEnd"/>
      <w:r>
        <w:t xml:space="preserve">1) </w:t>
      </w:r>
    </w:p>
    <w:p w14:paraId="3856517C" w14:textId="77777777" w:rsidR="00AC37FD" w:rsidRDefault="00000000">
      <w:pPr>
        <w:pStyle w:val="ListParagraph"/>
        <w:keepNext/>
        <w:numPr>
          <w:ilvl w:val="0"/>
          <w:numId w:val="2"/>
        </w:numPr>
      </w:pPr>
      <w:r>
        <w:t>MA/</w:t>
      </w:r>
      <w:proofErr w:type="gramStart"/>
      <w:r>
        <w:t>MS  (</w:t>
      </w:r>
      <w:proofErr w:type="gramEnd"/>
      <w:r>
        <w:t xml:space="preserve">2) </w:t>
      </w:r>
    </w:p>
    <w:p w14:paraId="6280C58E" w14:textId="77777777" w:rsidR="00AC37FD" w:rsidRDefault="00000000">
      <w:pPr>
        <w:pStyle w:val="ListParagraph"/>
        <w:keepNext/>
        <w:numPr>
          <w:ilvl w:val="0"/>
          <w:numId w:val="2"/>
        </w:numPr>
      </w:pPr>
      <w:r>
        <w:t xml:space="preserve">MD, DO, DVM, or </w:t>
      </w:r>
      <w:proofErr w:type="gramStart"/>
      <w:r>
        <w:t>equivalent  (</w:t>
      </w:r>
      <w:proofErr w:type="gramEnd"/>
      <w:r>
        <w:t xml:space="preserve">3) </w:t>
      </w:r>
    </w:p>
    <w:p w14:paraId="0127CBAE" w14:textId="77777777" w:rsidR="00AC37FD" w:rsidRDefault="00000000">
      <w:pPr>
        <w:pStyle w:val="ListParagraph"/>
        <w:keepNext/>
        <w:numPr>
          <w:ilvl w:val="0"/>
          <w:numId w:val="2"/>
        </w:numPr>
      </w:pPr>
      <w:r>
        <w:t xml:space="preserve">PhD, DPH, or </w:t>
      </w:r>
      <w:proofErr w:type="gramStart"/>
      <w:r>
        <w:t>equivalent  (</w:t>
      </w:r>
      <w:proofErr w:type="gramEnd"/>
      <w:r>
        <w:t xml:space="preserve">4) </w:t>
      </w:r>
    </w:p>
    <w:p w14:paraId="6EBD85AF" w14:textId="77777777" w:rsidR="00AC37FD" w:rsidRDefault="00000000">
      <w:pPr>
        <w:pStyle w:val="ListParagraph"/>
        <w:keepNext/>
        <w:numPr>
          <w:ilvl w:val="0"/>
          <w:numId w:val="2"/>
        </w:numPr>
      </w:pPr>
      <w:r>
        <w:t>JD/LLB/LLM/</w:t>
      </w:r>
      <w:proofErr w:type="gramStart"/>
      <w:r>
        <w:t>LLD  (</w:t>
      </w:r>
      <w:proofErr w:type="gramEnd"/>
      <w:r>
        <w:t xml:space="preserve">5) </w:t>
      </w:r>
    </w:p>
    <w:p w14:paraId="77BE829C" w14:textId="77777777" w:rsidR="00AC37FD" w:rsidRDefault="00000000">
      <w:pPr>
        <w:pStyle w:val="ListParagraph"/>
        <w:keepNext/>
        <w:numPr>
          <w:ilvl w:val="0"/>
          <w:numId w:val="2"/>
        </w:numPr>
      </w:pPr>
      <w:proofErr w:type="gramStart"/>
      <w:r>
        <w:t>Other  (</w:t>
      </w:r>
      <w:proofErr w:type="gramEnd"/>
      <w:r>
        <w:t>6) __________________________________________________</w:t>
      </w:r>
    </w:p>
    <w:p w14:paraId="62A57F99" w14:textId="77777777" w:rsidR="00AC37FD" w:rsidRDefault="00AC37FD"/>
    <w:p w14:paraId="021D0433" w14:textId="77777777" w:rsidR="00AC37FD" w:rsidRDefault="00000000">
      <w:pPr>
        <w:pStyle w:val="BlockEndLabel"/>
      </w:pPr>
      <w:r>
        <w:t>End of Block: Block 9</w:t>
      </w:r>
    </w:p>
    <w:p w14:paraId="2E36D66B" w14:textId="77777777" w:rsidR="00AC37FD" w:rsidRDefault="00AC37FD">
      <w:pPr>
        <w:pStyle w:val="BlockSeparator"/>
      </w:pPr>
    </w:p>
    <w:p w14:paraId="08CCA211" w14:textId="77777777" w:rsidR="00AC37FD" w:rsidRDefault="00AC37FD"/>
    <w:sectPr w:rsidR="00AC37FD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EB5DF1" w14:textId="77777777" w:rsidR="00EC4C27" w:rsidRDefault="00EC4C27">
      <w:pPr>
        <w:spacing w:line="240" w:lineRule="auto"/>
      </w:pPr>
      <w:r>
        <w:separator/>
      </w:r>
    </w:p>
  </w:endnote>
  <w:endnote w:type="continuationSeparator" w:id="0">
    <w:p w14:paraId="4F949E8E" w14:textId="77777777" w:rsidR="00EC4C27" w:rsidRDefault="00EC4C2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606F8B" w14:textId="77777777" w:rsidR="00EB001B" w:rsidRDefault="0000000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77A42440" w14:textId="77777777" w:rsidR="00EB001B" w:rsidRDefault="00000000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EFB864" w14:textId="77777777" w:rsidR="00EB001B" w:rsidRDefault="0000000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5E81BA9B" w14:textId="77777777" w:rsidR="00EB001B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136768" w14:textId="77777777" w:rsidR="00EC4C27" w:rsidRDefault="00EC4C27">
      <w:pPr>
        <w:spacing w:line="240" w:lineRule="auto"/>
      </w:pPr>
      <w:r>
        <w:separator/>
      </w:r>
    </w:p>
  </w:footnote>
  <w:footnote w:type="continuationSeparator" w:id="0">
    <w:p w14:paraId="4CBE6881" w14:textId="77777777" w:rsidR="00EC4C27" w:rsidRDefault="00EC4C2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A2D209" w14:textId="77777777" w:rsidR="00000000" w:rsidRDefault="00000000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819927781">
    <w:abstractNumId w:val="2"/>
  </w:num>
  <w:num w:numId="2" w16cid:durableId="1081607938">
    <w:abstractNumId w:val="1"/>
  </w:num>
  <w:num w:numId="3" w16cid:durableId="346836080">
    <w:abstractNumId w:val="3"/>
  </w:num>
  <w:num w:numId="4" w16cid:durableId="852754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embedSystemFonts/>
  <w:proofState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A22AAD"/>
    <w:rsid w:val="00AC37FD"/>
    <w:rsid w:val="00B70267"/>
    <w:rsid w:val="00EC4C27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2740F"/>
  <w15:docId w15:val="{5DBBB0C4-E260-414C-9726-07992B711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1491</Words>
  <Characters>8499</Characters>
  <Application>Microsoft Office Word</Application>
  <DocSecurity>0</DocSecurity>
  <Lines>70</Lines>
  <Paragraphs>19</Paragraphs>
  <ScaleCrop>false</ScaleCrop>
  <Company>Qualtrics</Company>
  <LinksUpToDate>false</LinksUpToDate>
  <CharactersWithSpaces>9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or Peer-review Practices</dc:title>
  <dc:subject/>
  <dc:creator>Qualtrics</dc:creator>
  <cp:keywords/>
  <dc:description/>
  <cp:lastModifiedBy>Mccloskey,Kyle</cp:lastModifiedBy>
  <cp:revision>2</cp:revision>
  <dcterms:created xsi:type="dcterms:W3CDTF">2022-12-04T23:03:00Z</dcterms:created>
  <dcterms:modified xsi:type="dcterms:W3CDTF">2022-12-04T23:03:00Z</dcterms:modified>
</cp:coreProperties>
</file>